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740B6" w14:textId="1C44A46E" w:rsidR="00D86684" w:rsidRDefault="00CA3820" w:rsidP="00D86684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FF"/>
        </w:rPr>
      </w:pPr>
      <w:r>
        <w:rPr>
          <w:rFonts w:ascii="Arial" w:hAnsi="Arial" w:cs="Arial"/>
          <w:b/>
          <w:color w:val="000000" w:themeColor="text1"/>
        </w:rPr>
        <w:t xml:space="preserve">Supplementary 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Table </w:t>
      </w:r>
      <w:r w:rsidR="00312E2E">
        <w:rPr>
          <w:rFonts w:ascii="Arial" w:hAnsi="Arial" w:cs="Arial"/>
          <w:b/>
          <w:color w:val="000000" w:themeColor="text1"/>
        </w:rPr>
        <w:t>4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. </w:t>
      </w:r>
      <w:r w:rsidR="009D128C">
        <w:rPr>
          <w:rFonts w:ascii="Arial" w:hAnsi="Arial" w:cs="Arial"/>
          <w:b/>
          <w:color w:val="000000" w:themeColor="text1"/>
        </w:rPr>
        <w:t>Between-</w:t>
      </w:r>
      <w:r w:rsidR="004D21B4">
        <w:rPr>
          <w:rFonts w:ascii="Arial" w:hAnsi="Arial" w:cs="Arial"/>
          <w:b/>
          <w:color w:val="000000" w:themeColor="text1"/>
        </w:rPr>
        <w:t>G</w:t>
      </w:r>
      <w:r w:rsidR="009D128C">
        <w:rPr>
          <w:rFonts w:ascii="Arial" w:hAnsi="Arial" w:cs="Arial"/>
          <w:b/>
          <w:color w:val="000000" w:themeColor="text1"/>
        </w:rPr>
        <w:t xml:space="preserve">roup </w:t>
      </w:r>
      <w:r w:rsidR="004D21B4">
        <w:rPr>
          <w:rFonts w:ascii="Arial" w:hAnsi="Arial" w:cs="Arial"/>
          <w:b/>
          <w:color w:val="000000" w:themeColor="text1"/>
        </w:rPr>
        <w:t>S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tatistical </w:t>
      </w:r>
      <w:r w:rsidR="004D21B4">
        <w:rPr>
          <w:rFonts w:ascii="Arial" w:hAnsi="Arial" w:cs="Arial"/>
          <w:b/>
          <w:color w:val="000000" w:themeColor="text1"/>
        </w:rPr>
        <w:t>A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nalysis of </w:t>
      </w:r>
      <w:r w:rsidR="004D21B4">
        <w:rPr>
          <w:rFonts w:ascii="Arial" w:hAnsi="Arial" w:cs="Arial"/>
          <w:b/>
          <w:color w:val="000000" w:themeColor="text1"/>
        </w:rPr>
        <w:t>C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hange </w:t>
      </w:r>
      <w:r w:rsidR="002E5F6C">
        <w:rPr>
          <w:rFonts w:ascii="Arial" w:hAnsi="Arial" w:cs="Arial"/>
          <w:b/>
          <w:color w:val="000000" w:themeColor="text1"/>
        </w:rPr>
        <w:t>f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rom </w:t>
      </w:r>
      <w:r w:rsidR="004D21B4">
        <w:rPr>
          <w:rFonts w:ascii="Arial" w:hAnsi="Arial" w:cs="Arial"/>
          <w:b/>
          <w:color w:val="000000" w:themeColor="text1"/>
        </w:rPr>
        <w:t>B</w:t>
      </w:r>
      <w:r w:rsidR="00FC1107" w:rsidRPr="006E75FD">
        <w:rPr>
          <w:rFonts w:ascii="Arial" w:hAnsi="Arial" w:cs="Arial"/>
          <w:b/>
          <w:color w:val="000000" w:themeColor="text1"/>
        </w:rPr>
        <w:t>aseline</w:t>
      </w:r>
      <w:r w:rsidR="00F65BE4">
        <w:rPr>
          <w:rFonts w:ascii="Arial" w:hAnsi="Arial" w:cs="Arial"/>
          <w:b/>
          <w:color w:val="000000" w:themeColor="text1"/>
        </w:rPr>
        <w:t xml:space="preserve"> (Day 1)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 to Day </w:t>
      </w:r>
      <w:r w:rsidR="00F65BE4">
        <w:rPr>
          <w:rFonts w:ascii="Arial" w:hAnsi="Arial" w:cs="Arial"/>
          <w:b/>
          <w:color w:val="000000" w:themeColor="text1"/>
        </w:rPr>
        <w:t>90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 in </w:t>
      </w:r>
      <w:r w:rsidR="004D21B4">
        <w:rPr>
          <w:rFonts w:ascii="Arial" w:hAnsi="Arial" w:cs="Arial"/>
          <w:b/>
          <w:color w:val="000000" w:themeColor="text1"/>
        </w:rPr>
        <w:t>B</w:t>
      </w:r>
      <w:r w:rsidR="00FC1107" w:rsidRPr="006E75FD">
        <w:rPr>
          <w:rFonts w:ascii="Arial" w:hAnsi="Arial" w:cs="Arial"/>
          <w:b/>
          <w:color w:val="000000" w:themeColor="text1"/>
        </w:rPr>
        <w:t xml:space="preserve">iomarkers of </w:t>
      </w:r>
      <w:r w:rsidR="004D21B4">
        <w:rPr>
          <w:rFonts w:ascii="Arial" w:hAnsi="Arial" w:cs="Arial"/>
          <w:b/>
          <w:color w:val="000000" w:themeColor="text1"/>
        </w:rPr>
        <w:t>E</w:t>
      </w:r>
      <w:r w:rsidR="00FC1107" w:rsidRPr="006E75FD">
        <w:rPr>
          <w:rFonts w:ascii="Arial" w:hAnsi="Arial" w:cs="Arial"/>
          <w:b/>
          <w:color w:val="000000" w:themeColor="text1"/>
        </w:rPr>
        <w:t>xposure</w:t>
      </w:r>
      <w:r w:rsidR="00F65BE4">
        <w:rPr>
          <w:rFonts w:ascii="Arial" w:hAnsi="Arial" w:cs="Arial"/>
          <w:b/>
          <w:color w:val="000000" w:themeColor="text1"/>
        </w:rPr>
        <w:t xml:space="preserve"> in the </w:t>
      </w:r>
      <w:r>
        <w:rPr>
          <w:rFonts w:ascii="Arial" w:hAnsi="Arial" w:cs="Arial"/>
          <w:b/>
          <w:color w:val="000000" w:themeColor="text1"/>
        </w:rPr>
        <w:t>Per Protocol</w:t>
      </w:r>
      <w:r w:rsidR="005C0BE9">
        <w:rPr>
          <w:rFonts w:ascii="Arial" w:hAnsi="Arial" w:cs="Arial"/>
          <w:b/>
          <w:color w:val="000000" w:themeColor="text1"/>
        </w:rPr>
        <w:t xml:space="preserve"> </w:t>
      </w:r>
      <w:r w:rsidR="004D21B4">
        <w:rPr>
          <w:rFonts w:ascii="Arial" w:hAnsi="Arial" w:cs="Arial"/>
          <w:b/>
          <w:color w:val="000000" w:themeColor="text1"/>
        </w:rPr>
        <w:t>P</w:t>
      </w:r>
      <w:r w:rsidR="00F65BE4">
        <w:rPr>
          <w:rFonts w:ascii="Arial" w:hAnsi="Arial" w:cs="Arial"/>
          <w:b/>
          <w:color w:val="000000" w:themeColor="text1"/>
        </w:rPr>
        <w:t>opulation</w:t>
      </w:r>
      <w:r w:rsidR="00FC1107" w:rsidRPr="006E75FD">
        <w:rPr>
          <w:rFonts w:ascii="Arial" w:hAnsi="Arial" w:cs="Arial"/>
          <w:b/>
          <w:color w:val="000000" w:themeColor="text1"/>
        </w:rPr>
        <w:t>.</w:t>
      </w:r>
      <w:r w:rsidR="00FC1107" w:rsidRPr="006E75FD">
        <w:rPr>
          <w:rFonts w:ascii="Arial" w:hAnsi="Arial" w:cs="Arial"/>
          <w:color w:val="000000" w:themeColor="text1"/>
        </w:rPr>
        <w:t xml:space="preserve"> </w:t>
      </w:r>
      <w:proofErr w:type="gramStart"/>
      <w:r w:rsidR="009D128C">
        <w:rPr>
          <w:rFonts w:ascii="Arial" w:hAnsi="Arial" w:cs="Arial"/>
          <w:color w:val="000000" w:themeColor="text1"/>
        </w:rPr>
        <w:t>Group A,</w:t>
      </w:r>
      <w:proofErr w:type="gramEnd"/>
      <w:r w:rsidR="009D128C">
        <w:rPr>
          <w:rFonts w:ascii="Arial" w:hAnsi="Arial" w:cs="Arial"/>
          <w:color w:val="000000" w:themeColor="text1"/>
        </w:rPr>
        <w:t xml:space="preserve"> continue to smoke combustible cigarettes; Group B, switch to glo. </w:t>
      </w:r>
      <w:r w:rsidR="00D86684">
        <w:rPr>
          <w:rFonts w:ascii="Arial" w:hAnsi="Arial" w:cs="Arial"/>
          <w:color w:val="000000" w:themeColor="text1"/>
        </w:rPr>
        <w:t xml:space="preserve"> </w:t>
      </w:r>
      <w:r w:rsidR="00D86684" w:rsidRPr="005C4353">
        <w:rPr>
          <w:rFonts w:ascii="Arial" w:hAnsi="Arial" w:cs="Arial"/>
        </w:rPr>
        <w:t xml:space="preserve">All </w:t>
      </w:r>
      <w:r w:rsidR="00BF1976">
        <w:rPr>
          <w:rFonts w:ascii="Arial" w:hAnsi="Arial" w:cs="Arial"/>
        </w:rPr>
        <w:t>analyses</w:t>
      </w:r>
      <w:r w:rsidR="00D86684" w:rsidRPr="005C4353">
        <w:rPr>
          <w:rFonts w:ascii="Arial" w:hAnsi="Arial" w:cs="Arial"/>
        </w:rPr>
        <w:t xml:space="preserve">, except for eCO, were </w:t>
      </w:r>
      <w:r w:rsidR="00BF1976">
        <w:rPr>
          <w:rFonts w:ascii="Arial" w:hAnsi="Arial" w:cs="Arial"/>
        </w:rPr>
        <w:t>performed</w:t>
      </w:r>
      <w:r w:rsidR="00D86684" w:rsidRPr="00973BC7">
        <w:rPr>
          <w:rFonts w:ascii="Arial" w:hAnsi="Arial" w:cs="Arial"/>
        </w:rPr>
        <w:t xml:space="preserve"> using biomarker levels from 24-h urine collections at baseline</w:t>
      </w:r>
      <w:r w:rsidR="00D86684">
        <w:rPr>
          <w:rFonts w:ascii="Arial" w:hAnsi="Arial" w:cs="Arial"/>
        </w:rPr>
        <w:t xml:space="preserve"> (</w:t>
      </w:r>
      <w:r w:rsidR="00717C9E">
        <w:rPr>
          <w:rFonts w:ascii="Arial" w:hAnsi="Arial" w:cs="Arial"/>
        </w:rPr>
        <w:t>d</w:t>
      </w:r>
      <w:r w:rsidR="00D86684">
        <w:rPr>
          <w:rFonts w:ascii="Arial" w:hAnsi="Arial" w:cs="Arial"/>
        </w:rPr>
        <w:t>ay 1)</w:t>
      </w:r>
      <w:r w:rsidR="00D86684" w:rsidRPr="00973BC7">
        <w:rPr>
          <w:rFonts w:ascii="Arial" w:hAnsi="Arial" w:cs="Arial"/>
        </w:rPr>
        <w:t xml:space="preserve"> and on </w:t>
      </w:r>
      <w:r w:rsidR="00717C9E">
        <w:rPr>
          <w:rFonts w:ascii="Arial" w:hAnsi="Arial" w:cs="Arial"/>
        </w:rPr>
        <w:t>d</w:t>
      </w:r>
      <w:r w:rsidR="00D86684" w:rsidRPr="00973BC7">
        <w:rPr>
          <w:rFonts w:ascii="Arial" w:hAnsi="Arial" w:cs="Arial"/>
        </w:rPr>
        <w:t xml:space="preserve">ay </w:t>
      </w:r>
      <w:r w:rsidR="00D86684">
        <w:rPr>
          <w:rFonts w:ascii="Arial" w:hAnsi="Arial" w:cs="Arial"/>
        </w:rPr>
        <w:t>90</w:t>
      </w:r>
      <w:r w:rsidR="00D86684" w:rsidRPr="00973BC7">
        <w:rPr>
          <w:rFonts w:ascii="Arial" w:hAnsi="Arial" w:cs="Arial"/>
        </w:rPr>
        <w:t xml:space="preserve">. </w:t>
      </w:r>
      <w:r w:rsidR="00F51EEB" w:rsidRPr="00717C9E">
        <w:rPr>
          <w:rFonts w:ascii="Arial" w:hAnsi="Arial" w:cs="Arial"/>
        </w:rPr>
        <w:t>Statistic</w:t>
      </w:r>
      <w:r w:rsidR="00BF1976" w:rsidRPr="00717C9E">
        <w:rPr>
          <w:rFonts w:ascii="Arial" w:hAnsi="Arial" w:cs="Arial"/>
        </w:rPr>
        <w:t xml:space="preserve">al analysis </w:t>
      </w:r>
      <w:r w:rsidR="00F51EEB" w:rsidRPr="00717C9E">
        <w:rPr>
          <w:rFonts w:ascii="Arial" w:hAnsi="Arial" w:cs="Arial"/>
        </w:rPr>
        <w:t xml:space="preserve">for the change in eCO levels were performed on data captured at baseline and the average of values obtained on </w:t>
      </w:r>
      <w:r w:rsidR="00717C9E">
        <w:rPr>
          <w:rFonts w:ascii="Arial" w:hAnsi="Arial" w:cs="Arial"/>
        </w:rPr>
        <w:t>d</w:t>
      </w:r>
      <w:r w:rsidR="00F51EEB" w:rsidRPr="00717C9E">
        <w:rPr>
          <w:rFonts w:ascii="Arial" w:hAnsi="Arial" w:cs="Arial"/>
        </w:rPr>
        <w:t>ays 120 and 150.</w:t>
      </w:r>
      <w:r w:rsidR="00D86684">
        <w:rPr>
          <w:rFonts w:ascii="Arial" w:hAnsi="Arial" w:cs="Arial"/>
        </w:rPr>
        <w:t xml:space="preserve">  </w:t>
      </w:r>
      <w:proofErr w:type="spellStart"/>
      <w:r w:rsidR="00D86684" w:rsidRPr="00973BC7">
        <w:rPr>
          <w:rFonts w:ascii="Arial" w:hAnsi="Arial" w:cs="Arial"/>
        </w:rPr>
        <w:t>TNeq</w:t>
      </w:r>
      <w:proofErr w:type="spellEnd"/>
      <w:r w:rsidR="00D86684" w:rsidRPr="00973BC7">
        <w:rPr>
          <w:rFonts w:ascii="Arial" w:hAnsi="Arial" w:cs="Arial"/>
        </w:rPr>
        <w:t>, total nicotine equivalents (nicotine, cotinine, 3-hydroxycotinine and their glucuronide conjugates);</w:t>
      </w:r>
      <w:r w:rsidR="00D86684" w:rsidRPr="005C4353">
        <w:rPr>
          <w:rFonts w:ascii="Arial" w:hAnsi="Arial" w:cs="Arial"/>
        </w:rPr>
        <w:t xml:space="preserve"> </w:t>
      </w:r>
      <w:r w:rsidR="00D86684" w:rsidRPr="00973BC7">
        <w:rPr>
          <w:rFonts w:ascii="Arial" w:hAnsi="Arial" w:cs="Arial"/>
        </w:rPr>
        <w:t>HEMA, 2-hydroxyethylmercapturic acid;</w:t>
      </w:r>
      <w:r w:rsidR="00D86684">
        <w:rPr>
          <w:rFonts w:ascii="Arial" w:hAnsi="Arial" w:cs="Arial"/>
        </w:rPr>
        <w:t xml:space="preserve"> </w:t>
      </w:r>
      <w:r w:rsidR="00D86684" w:rsidRPr="00973BC7">
        <w:rPr>
          <w:rFonts w:ascii="Arial" w:hAnsi="Arial" w:cs="Arial"/>
        </w:rPr>
        <w:t>NNN, N-nitrosonornicotine;</w:t>
      </w:r>
      <w:r w:rsidR="00D86684">
        <w:rPr>
          <w:rFonts w:ascii="Arial" w:hAnsi="Arial" w:cs="Arial"/>
        </w:rPr>
        <w:t xml:space="preserve"> </w:t>
      </w:r>
      <w:r w:rsidR="00D86684" w:rsidRPr="00973BC7">
        <w:rPr>
          <w:rFonts w:ascii="Arial" w:hAnsi="Arial" w:cs="Arial"/>
        </w:rPr>
        <w:t>NNAL, 4-(methylnitrosamino)- 1-(3-pyridyl)-1-butanol</w:t>
      </w:r>
      <w:r w:rsidR="00D86684">
        <w:rPr>
          <w:rFonts w:ascii="Arial" w:hAnsi="Arial" w:cs="Arial"/>
        </w:rPr>
        <w:t xml:space="preserve">; </w:t>
      </w:r>
      <w:r w:rsidR="00D86684" w:rsidRPr="00973BC7">
        <w:rPr>
          <w:rFonts w:ascii="Arial" w:hAnsi="Arial" w:cs="Arial"/>
        </w:rPr>
        <w:t>3-HPMA, 3-hydroxypropylmercapturic acid;</w:t>
      </w:r>
      <w:r w:rsidR="00D86684" w:rsidRPr="005C4353">
        <w:rPr>
          <w:rFonts w:ascii="Arial" w:hAnsi="Arial" w:cs="Arial"/>
        </w:rPr>
        <w:t xml:space="preserve"> </w:t>
      </w:r>
      <w:r w:rsidR="00D86684" w:rsidRPr="00973BC7">
        <w:rPr>
          <w:rFonts w:ascii="Arial" w:hAnsi="Arial" w:cs="Arial"/>
        </w:rPr>
        <w:t>o-</w:t>
      </w:r>
      <w:proofErr w:type="spellStart"/>
      <w:r w:rsidR="00D86684" w:rsidRPr="00973BC7">
        <w:rPr>
          <w:rFonts w:ascii="Arial" w:hAnsi="Arial" w:cs="Arial"/>
        </w:rPr>
        <w:t>tol</w:t>
      </w:r>
      <w:proofErr w:type="spellEnd"/>
      <w:r w:rsidR="00D86684" w:rsidRPr="00973BC7">
        <w:rPr>
          <w:rFonts w:ascii="Arial" w:hAnsi="Arial" w:cs="Arial"/>
        </w:rPr>
        <w:t>, o-toluidine</w:t>
      </w:r>
      <w:r w:rsidR="00D86684">
        <w:rPr>
          <w:rFonts w:ascii="Arial" w:hAnsi="Arial" w:cs="Arial"/>
        </w:rPr>
        <w:t xml:space="preserve">; </w:t>
      </w:r>
      <w:r w:rsidR="00D86684" w:rsidRPr="00973BC7">
        <w:rPr>
          <w:rFonts w:ascii="Arial" w:hAnsi="Arial" w:cs="Arial"/>
        </w:rPr>
        <w:t>4-ABP, 4</w:t>
      </w:r>
      <w:r w:rsidR="00AB64FD">
        <w:rPr>
          <w:rFonts w:ascii="Arial" w:hAnsi="Arial" w:cs="Arial"/>
        </w:rPr>
        <w:noBreakHyphen/>
      </w:r>
      <w:r w:rsidR="00D86684" w:rsidRPr="00973BC7">
        <w:rPr>
          <w:rFonts w:ascii="Arial" w:hAnsi="Arial" w:cs="Arial"/>
        </w:rPr>
        <w:t>aminobiphenyl</w:t>
      </w:r>
      <w:r w:rsidR="00D86684">
        <w:rPr>
          <w:rFonts w:ascii="Arial" w:hAnsi="Arial" w:cs="Arial"/>
        </w:rPr>
        <w:t xml:space="preserve">; </w:t>
      </w:r>
      <w:r w:rsidR="00717C9E">
        <w:rPr>
          <w:rFonts w:ascii="Arial" w:hAnsi="Arial" w:cs="Arial"/>
        </w:rPr>
        <w:t xml:space="preserve">HMPMA, 3-hydroxy-1-methylpropylmercapturic acid; </w:t>
      </w:r>
      <w:r w:rsidR="00D86684" w:rsidRPr="00973BC7">
        <w:rPr>
          <w:rFonts w:ascii="Arial" w:hAnsi="Arial" w:cs="Arial"/>
        </w:rPr>
        <w:t>eCO, exhaled carbon monoxide</w:t>
      </w:r>
      <w:r w:rsidR="00D86684">
        <w:rPr>
          <w:rFonts w:ascii="Arial" w:hAnsi="Arial" w:cs="Arial"/>
        </w:rPr>
        <w:t xml:space="preserve">; </w:t>
      </w:r>
      <w:r w:rsidR="00D86684" w:rsidRPr="00973BC7">
        <w:rPr>
          <w:rFonts w:ascii="Arial" w:hAnsi="Arial" w:cs="Arial"/>
        </w:rPr>
        <w:t xml:space="preserve">MHBMA, </w:t>
      </w:r>
      <w:proofErr w:type="spellStart"/>
      <w:r w:rsidR="00D86684" w:rsidRPr="00973BC7">
        <w:rPr>
          <w:rFonts w:ascii="Arial" w:hAnsi="Arial" w:cs="Arial"/>
        </w:rPr>
        <w:t>monohydroxybutenyl</w:t>
      </w:r>
      <w:proofErr w:type="spellEnd"/>
      <w:r w:rsidR="00D86684" w:rsidRPr="00973BC7">
        <w:rPr>
          <w:rFonts w:ascii="Arial" w:hAnsi="Arial" w:cs="Arial"/>
        </w:rPr>
        <w:t>-mercapturic acid</w:t>
      </w:r>
      <w:r w:rsidR="00D86684">
        <w:rPr>
          <w:rFonts w:ascii="Arial" w:hAnsi="Arial" w:cs="Arial"/>
        </w:rPr>
        <w:t xml:space="preserve">; </w:t>
      </w:r>
      <w:r w:rsidR="00D86684" w:rsidRPr="00973BC7">
        <w:rPr>
          <w:rFonts w:ascii="Arial" w:hAnsi="Arial" w:cs="Arial"/>
        </w:rPr>
        <w:t>2-AN, 2-aminonaphthalene</w:t>
      </w:r>
      <w:r w:rsidR="00D86684">
        <w:rPr>
          <w:rFonts w:ascii="Arial" w:hAnsi="Arial" w:cs="Arial"/>
        </w:rPr>
        <w:t xml:space="preserve">; </w:t>
      </w:r>
      <w:r w:rsidR="00D86684" w:rsidRPr="00973BC7">
        <w:rPr>
          <w:rFonts w:ascii="Arial" w:hAnsi="Arial" w:cs="Arial"/>
        </w:rPr>
        <w:t>S</w:t>
      </w:r>
      <w:r w:rsidR="00AB64FD">
        <w:rPr>
          <w:rFonts w:ascii="Arial" w:hAnsi="Arial" w:cs="Arial"/>
        </w:rPr>
        <w:noBreakHyphen/>
      </w:r>
      <w:r w:rsidR="00D86684" w:rsidRPr="00973BC7">
        <w:rPr>
          <w:rFonts w:ascii="Arial" w:hAnsi="Arial" w:cs="Arial"/>
        </w:rPr>
        <w:t>PMA, S-</w:t>
      </w:r>
      <w:proofErr w:type="spellStart"/>
      <w:r w:rsidR="00D86684" w:rsidRPr="00973BC7">
        <w:rPr>
          <w:rFonts w:ascii="Arial" w:hAnsi="Arial" w:cs="Arial"/>
        </w:rPr>
        <w:t>phenylmercapturic</w:t>
      </w:r>
      <w:proofErr w:type="spellEnd"/>
      <w:r w:rsidR="00D86684" w:rsidRPr="00973BC7">
        <w:rPr>
          <w:rFonts w:ascii="Arial" w:hAnsi="Arial" w:cs="Arial"/>
        </w:rPr>
        <w:t xml:space="preserve"> acid; CEMA, 2-cyanoethylmercapturic acid</w:t>
      </w:r>
      <w:r w:rsidR="00D86684">
        <w:rPr>
          <w:rFonts w:ascii="Arial" w:hAnsi="Arial" w:cs="Arial"/>
        </w:rPr>
        <w:t>.  LS mean, least square</w:t>
      </w:r>
      <w:r w:rsidR="00717C9E">
        <w:rPr>
          <w:rFonts w:ascii="Arial" w:hAnsi="Arial" w:cs="Arial"/>
        </w:rPr>
        <w:t>s</w:t>
      </w:r>
      <w:r w:rsidR="00D86684">
        <w:rPr>
          <w:rFonts w:ascii="Arial" w:hAnsi="Arial" w:cs="Arial"/>
        </w:rPr>
        <w:t xml:space="preserve"> </w:t>
      </w:r>
      <w:proofErr w:type="gramStart"/>
      <w:r w:rsidR="00D86684">
        <w:rPr>
          <w:rFonts w:ascii="Arial" w:hAnsi="Arial" w:cs="Arial"/>
        </w:rPr>
        <w:t>mean;  CI</w:t>
      </w:r>
      <w:proofErr w:type="gramEnd"/>
      <w:r w:rsidR="00D86684">
        <w:rPr>
          <w:rFonts w:ascii="Arial" w:hAnsi="Arial" w:cs="Arial"/>
        </w:rPr>
        <w:t xml:space="preserve">, confidence interval.  </w:t>
      </w:r>
    </w:p>
    <w:p w14:paraId="56BB0505" w14:textId="538A42E2" w:rsidR="009D128C" w:rsidRDefault="009D128C" w:rsidP="00FC1107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850"/>
        <w:gridCol w:w="1559"/>
        <w:gridCol w:w="1843"/>
        <w:gridCol w:w="3261"/>
        <w:gridCol w:w="1984"/>
      </w:tblGrid>
      <w:tr w:rsidR="00B0692C" w:rsidRPr="006E75FD" w14:paraId="5AB56DED" w14:textId="77777777" w:rsidTr="00CA3820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7084A2F8" w14:textId="4488C8DF" w:rsidR="00D86684" w:rsidRPr="00AB64FD" w:rsidRDefault="00D86684" w:rsidP="00D86684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 (unit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6D068C" w14:textId="4E8EF266" w:rsidR="00D86684" w:rsidRPr="00AB64FD" w:rsidRDefault="00D86684" w:rsidP="00D86684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udy Group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A0E57B" w14:textId="5CF6064C" w:rsidR="00D86684" w:rsidRPr="00AB64FD" w:rsidRDefault="00D86684" w:rsidP="00D86684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905124" w14:textId="655C8A3E" w:rsidR="00D86684" w:rsidRPr="00AB64FD" w:rsidRDefault="00D86684" w:rsidP="00D86684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S mean</w:t>
            </w:r>
          </w:p>
        </w:tc>
        <w:tc>
          <w:tcPr>
            <w:tcW w:w="1843" w:type="dxa"/>
            <w:vAlign w:val="center"/>
          </w:tcPr>
          <w:p w14:paraId="354598FF" w14:textId="2EBC0BEF" w:rsidR="00D86684" w:rsidRPr="00AB64FD" w:rsidRDefault="00D86684" w:rsidP="00CA382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685810F" w14:textId="43F2DF07" w:rsidR="00D86684" w:rsidRPr="00AB64FD" w:rsidRDefault="00D86684" w:rsidP="001A423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Difference</w:t>
            </w:r>
            <w:r w:rsidRPr="00AB64FD">
              <w:rPr>
                <w:rFonts w:ascii="MS Gothic" w:eastAsia="MS Gothic" w:hAnsi="MS Gothic" w:cs="MS Gothic" w:hint="eastAsia"/>
                <w:b/>
                <w:bCs/>
                <w:color w:val="000000" w:themeColor="text1"/>
              </w:rPr>
              <w:t> </w:t>
            </w: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99.</w:t>
            </w:r>
            <w:r w:rsidR="001C04D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9</w:t>
            </w:r>
            <w:r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4% CI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B4F205" w14:textId="1C73F3FA" w:rsidR="00D86684" w:rsidRPr="00AB64FD" w:rsidRDefault="00717C9E" w:rsidP="001A423A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717C9E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  <w:r w:rsidR="00D86684" w:rsidRPr="00AB64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805FD6" w:rsidRPr="006E75FD" w14:paraId="623AF1E4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0E4B5FA3" w14:textId="77777777" w:rsidR="00805FD6" w:rsidRPr="007E10C8" w:rsidRDefault="00805FD6" w:rsidP="00805FD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TNeq</w:t>
            </w:r>
            <w:proofErr w:type="spellEnd"/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 xml:space="preserve"> (m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62BF87" w14:textId="648CC44E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5A7A21" w14:textId="169FBB38" w:rsidR="00805FD6" w:rsidRPr="00AB64FD" w:rsidRDefault="002F55EB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3CF00A" w14:textId="370A27AD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CA3820">
              <w:rPr>
                <w:rFonts w:ascii="Arial" w:hAnsi="Arial" w:cs="Arial"/>
                <w:color w:val="000000"/>
                <w:lang w:eastAsia="en-US"/>
              </w:rPr>
              <w:t>1.8</w:t>
            </w:r>
            <w:r w:rsidR="002F55EB">
              <w:rPr>
                <w:rFonts w:ascii="Arial" w:hAnsi="Arial" w:cs="Arial"/>
                <w:color w:val="000000"/>
                <w:lang w:eastAsia="en-US"/>
              </w:rPr>
              <w:t>1</w:t>
            </w:r>
          </w:p>
        </w:tc>
        <w:tc>
          <w:tcPr>
            <w:tcW w:w="1843" w:type="dxa"/>
            <w:vMerge w:val="restart"/>
            <w:vAlign w:val="center"/>
          </w:tcPr>
          <w:p w14:paraId="2B6A1EB4" w14:textId="7480DF90" w:rsidR="00805FD6" w:rsidRPr="00AB64FD" w:rsidRDefault="00805FD6" w:rsidP="00CA382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30883926" w14:textId="1A913851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1.3</w:t>
            </w:r>
            <w:r w:rsidR="002F55EB">
              <w:rPr>
                <w:rFonts w:ascii="Arial" w:hAnsi="Arial" w:cs="Arial"/>
                <w:lang w:eastAsia="en-US"/>
              </w:rPr>
              <w:t>1</w:t>
            </w:r>
            <w:r w:rsidRPr="00AB64FD">
              <w:rPr>
                <w:rFonts w:ascii="Arial" w:hAnsi="Arial" w:cs="Arial"/>
                <w:lang w:eastAsia="en-US"/>
              </w:rPr>
              <w:t xml:space="preserve"> (-</w:t>
            </w:r>
            <w:r w:rsidR="00CA3820">
              <w:rPr>
                <w:rFonts w:ascii="Arial" w:hAnsi="Arial" w:cs="Arial"/>
                <w:lang w:eastAsia="en-US"/>
              </w:rPr>
              <w:t>5.4</w:t>
            </w:r>
            <w:r w:rsidR="002F55EB">
              <w:rPr>
                <w:rFonts w:ascii="Arial" w:hAnsi="Arial" w:cs="Arial"/>
                <w:lang w:eastAsia="en-US"/>
              </w:rPr>
              <w:t>9</w:t>
            </w:r>
            <w:r w:rsidRPr="00AB64FD">
              <w:rPr>
                <w:rFonts w:ascii="Arial" w:hAnsi="Arial" w:cs="Arial"/>
                <w:lang w:eastAsia="en-US"/>
              </w:rPr>
              <w:t xml:space="preserve">, </w:t>
            </w:r>
            <w:r w:rsidR="00CA3820">
              <w:rPr>
                <w:rFonts w:ascii="Arial" w:hAnsi="Arial" w:cs="Arial"/>
                <w:lang w:eastAsia="en-US"/>
              </w:rPr>
              <w:t>2.8</w:t>
            </w:r>
            <w:r w:rsidR="002F55EB">
              <w:rPr>
                <w:rFonts w:ascii="Arial" w:hAnsi="Arial" w:cs="Arial"/>
                <w:lang w:eastAsia="en-US"/>
              </w:rPr>
              <w:t>7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75052A76" w14:textId="5B9A8A62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0.</w:t>
            </w:r>
            <w:r w:rsidR="00CA3820">
              <w:rPr>
                <w:rFonts w:ascii="Arial" w:hAnsi="Arial" w:cs="Arial"/>
                <w:lang w:eastAsia="en-US"/>
              </w:rPr>
              <w:t>27</w:t>
            </w:r>
            <w:r w:rsidR="002F55EB">
              <w:rPr>
                <w:rFonts w:ascii="Arial" w:hAnsi="Arial" w:cs="Arial"/>
                <w:lang w:eastAsia="en-US"/>
              </w:rPr>
              <w:t>661</w:t>
            </w:r>
          </w:p>
        </w:tc>
      </w:tr>
      <w:tr w:rsidR="00805FD6" w:rsidRPr="006E75FD" w14:paraId="52E09232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5B4398E9" w14:textId="77777777" w:rsidR="00805FD6" w:rsidRPr="007E10C8" w:rsidRDefault="00805FD6" w:rsidP="00805FD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906A8B" w14:textId="6522AF97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5446F6" w14:textId="2FE31E32" w:rsidR="00805FD6" w:rsidRPr="00AB64FD" w:rsidRDefault="002F55EB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DBC940" w14:textId="1BA0E494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CA3820">
              <w:rPr>
                <w:rFonts w:ascii="Arial" w:hAnsi="Arial" w:cs="Arial"/>
                <w:color w:val="000000"/>
                <w:lang w:eastAsia="en-US"/>
              </w:rPr>
              <w:t>3.1</w:t>
            </w:r>
            <w:r w:rsidR="002F55EB">
              <w:rPr>
                <w:rFonts w:ascii="Arial" w:hAnsi="Arial" w:cs="Arial"/>
                <w:color w:val="000000"/>
                <w:lang w:eastAsia="en-US"/>
              </w:rPr>
              <w:t>2</w:t>
            </w:r>
          </w:p>
        </w:tc>
        <w:tc>
          <w:tcPr>
            <w:tcW w:w="1843" w:type="dxa"/>
            <w:vMerge/>
            <w:vAlign w:val="center"/>
          </w:tcPr>
          <w:p w14:paraId="316568F8" w14:textId="77777777" w:rsidR="00805FD6" w:rsidRPr="00AB64FD" w:rsidRDefault="00805FD6" w:rsidP="00CA3820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374CC08D" w14:textId="2901CAB7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683A1BD" w14:textId="1FD6B86A" w:rsidR="00805FD6" w:rsidRPr="00AB64FD" w:rsidRDefault="00805FD6" w:rsidP="00805FD6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37F34DD0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  <w:hideMark/>
          </w:tcPr>
          <w:p w14:paraId="46CC1F2B" w14:textId="5286F49B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HE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D72E25" w14:textId="1A0E1EB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1244DF" w14:textId="009FDDB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957177" w14:textId="625CEA0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1.</w:t>
            </w:r>
            <w:r w:rsidR="008E2B13">
              <w:rPr>
                <w:rFonts w:ascii="Arial" w:hAnsi="Arial" w:cs="Arial"/>
                <w:color w:val="000000"/>
                <w:lang w:eastAsia="en-US"/>
              </w:rPr>
              <w:t>23</w:t>
            </w:r>
          </w:p>
        </w:tc>
        <w:tc>
          <w:tcPr>
            <w:tcW w:w="1843" w:type="dxa"/>
            <w:vMerge w:val="restart"/>
            <w:vAlign w:val="center"/>
          </w:tcPr>
          <w:p w14:paraId="2745A0B9" w14:textId="0AF9649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036216AE" w14:textId="07E23E3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>
              <w:rPr>
                <w:rFonts w:ascii="Arial" w:hAnsi="Arial" w:cs="Arial"/>
                <w:lang w:eastAsia="en-US"/>
              </w:rPr>
              <w:t>2.</w:t>
            </w:r>
            <w:r w:rsidR="008E2B13">
              <w:rPr>
                <w:rFonts w:ascii="Arial" w:hAnsi="Arial" w:cs="Arial"/>
                <w:lang w:eastAsia="en-US"/>
              </w:rPr>
              <w:t>37</w:t>
            </w:r>
            <w:r w:rsidRPr="00AB64FD">
              <w:rPr>
                <w:rFonts w:ascii="Arial" w:hAnsi="Arial" w:cs="Arial"/>
                <w:lang w:eastAsia="en-US"/>
              </w:rPr>
              <w:t xml:space="preserve"> (-</w:t>
            </w:r>
            <w:r w:rsidR="008E2B13">
              <w:rPr>
                <w:rFonts w:ascii="Arial" w:hAnsi="Arial" w:cs="Arial"/>
                <w:lang w:eastAsia="en-US"/>
              </w:rPr>
              <w:t>9.03</w:t>
            </w:r>
            <w:r w:rsidRPr="00AB64FD">
              <w:rPr>
                <w:rFonts w:ascii="Arial" w:hAnsi="Arial" w:cs="Arial"/>
                <w:lang w:eastAsia="en-US"/>
              </w:rPr>
              <w:t xml:space="preserve">, </w:t>
            </w:r>
            <w:r>
              <w:rPr>
                <w:rFonts w:ascii="Arial" w:hAnsi="Arial" w:cs="Arial"/>
                <w:lang w:eastAsia="en-US"/>
              </w:rPr>
              <w:t>4.3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650CD279" w14:textId="6CF9E14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0.</w:t>
            </w:r>
            <w:r>
              <w:rPr>
                <w:rFonts w:ascii="Arial" w:hAnsi="Arial" w:cs="Arial"/>
                <w:lang w:eastAsia="en-US"/>
              </w:rPr>
              <w:t>2</w:t>
            </w:r>
            <w:r w:rsidR="008E2B13">
              <w:rPr>
                <w:rFonts w:ascii="Arial" w:hAnsi="Arial" w:cs="Arial"/>
                <w:lang w:eastAsia="en-US"/>
              </w:rPr>
              <w:t>1775</w:t>
            </w:r>
          </w:p>
        </w:tc>
      </w:tr>
      <w:tr w:rsidR="002F55EB" w:rsidRPr="006E75FD" w14:paraId="403CAEE4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  <w:hideMark/>
          </w:tcPr>
          <w:p w14:paraId="6646A8CD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0385A" w14:textId="25BEB6B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7E7E47" w14:textId="0AB31ADD" w:rsidR="002F55EB" w:rsidRPr="00AB64FD" w:rsidRDefault="007B053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3B5A01" w14:textId="567F2E8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3.5</w:t>
            </w:r>
            <w:r w:rsidR="008E2B13">
              <w:rPr>
                <w:rFonts w:ascii="Arial" w:hAnsi="Arial" w:cs="Arial"/>
                <w:color w:val="000000"/>
                <w:lang w:eastAsia="en-US"/>
              </w:rPr>
              <w:t>9</w:t>
            </w:r>
          </w:p>
        </w:tc>
        <w:tc>
          <w:tcPr>
            <w:tcW w:w="1843" w:type="dxa"/>
            <w:vMerge/>
            <w:vAlign w:val="center"/>
          </w:tcPr>
          <w:p w14:paraId="17A2D07D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5188F5B1" w14:textId="2002F1B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0E46767F" w14:textId="4BB453B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10B5DE72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4EE47BE2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Total NNN (n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D53B02" w14:textId="5F9214D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458FA5" w14:textId="181D71E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575B70" w14:textId="52DDAE1A" w:rsidR="002F55EB" w:rsidRPr="00AB64FD" w:rsidRDefault="007B053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1843" w:type="dxa"/>
            <w:vMerge w:val="restart"/>
            <w:vAlign w:val="center"/>
          </w:tcPr>
          <w:p w14:paraId="12CBD6B5" w14:textId="770B9F6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0E94B4D2" w14:textId="04E1453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 w:rsidR="007B053B">
              <w:rPr>
                <w:rFonts w:ascii="Arial" w:hAnsi="Arial" w:cs="Arial"/>
                <w:lang w:eastAsia="en-US"/>
              </w:rPr>
              <w:t>8.96</w:t>
            </w:r>
            <w:r w:rsidRPr="00AB64FD">
              <w:rPr>
                <w:rFonts w:ascii="Arial" w:hAnsi="Arial" w:cs="Arial"/>
                <w:lang w:eastAsia="en-US"/>
              </w:rPr>
              <w:t xml:space="preserve"> (-2</w:t>
            </w:r>
            <w:r w:rsidR="007B053B">
              <w:rPr>
                <w:rFonts w:ascii="Arial" w:hAnsi="Arial" w:cs="Arial"/>
                <w:lang w:eastAsia="en-US"/>
              </w:rPr>
              <w:t>4.43</w:t>
            </w:r>
            <w:r w:rsidRPr="00AB64FD">
              <w:rPr>
                <w:rFonts w:ascii="Arial" w:hAnsi="Arial" w:cs="Arial"/>
                <w:lang w:eastAsia="en-US"/>
              </w:rPr>
              <w:t>, 6.5</w:t>
            </w:r>
            <w:r w:rsidR="007B053B">
              <w:rPr>
                <w:rFonts w:ascii="Arial" w:hAnsi="Arial" w:cs="Arial"/>
                <w:lang w:eastAsia="en-US"/>
              </w:rPr>
              <w:t>1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79E992E9" w14:textId="621A4F4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0</w:t>
            </w:r>
            <w:r w:rsidR="007B053B">
              <w:rPr>
                <w:rFonts w:ascii="Arial" w:hAnsi="Arial" w:cs="Arial"/>
                <w:lang w:eastAsia="en-US"/>
              </w:rPr>
              <w:t>.04493</w:t>
            </w:r>
          </w:p>
        </w:tc>
      </w:tr>
      <w:tr w:rsidR="002F55EB" w:rsidRPr="006E75FD" w14:paraId="77B2E87B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37ADFE0D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1F52F1" w14:textId="1AF9559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BDDF35" w14:textId="2E5A8391" w:rsidR="002F55EB" w:rsidRPr="00AB64FD" w:rsidRDefault="007B053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ACD8DF" w14:textId="632AA38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6.81</w:t>
            </w:r>
          </w:p>
        </w:tc>
        <w:tc>
          <w:tcPr>
            <w:tcW w:w="1843" w:type="dxa"/>
            <w:vMerge/>
            <w:vAlign w:val="center"/>
          </w:tcPr>
          <w:p w14:paraId="4DA5B68D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619D4232" w14:textId="75070F99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9017358" w14:textId="57714AF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66D80F6C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7F0A2530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Total NNAL (n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9922DF" w14:textId="5C17169E" w:rsidR="002F55EB" w:rsidRPr="00985AF8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85AF8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DB9136" w14:textId="71C18F0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21EFF1" w14:textId="5E24721C" w:rsidR="002F55EB" w:rsidRPr="00AB64FD" w:rsidRDefault="00985AF8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1843" w:type="dxa"/>
            <w:vMerge w:val="restart"/>
            <w:vAlign w:val="center"/>
          </w:tcPr>
          <w:p w14:paraId="18DB9B3B" w14:textId="60244E1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78719784" w14:textId="72D1D5A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10</w:t>
            </w:r>
            <w:r w:rsidR="00985AF8">
              <w:rPr>
                <w:rFonts w:ascii="Arial" w:hAnsi="Arial" w:cs="Arial"/>
                <w:lang w:eastAsia="en-US"/>
              </w:rPr>
              <w:t>8</w:t>
            </w:r>
            <w:r w:rsidRPr="00AB64FD">
              <w:rPr>
                <w:rFonts w:ascii="Arial" w:hAnsi="Arial" w:cs="Arial"/>
                <w:lang w:eastAsia="en-US"/>
              </w:rPr>
              <w:t xml:space="preserve"> (-1</w:t>
            </w:r>
            <w:r w:rsidR="00985AF8">
              <w:rPr>
                <w:rFonts w:ascii="Arial" w:hAnsi="Arial" w:cs="Arial"/>
                <w:lang w:eastAsia="en-US"/>
              </w:rPr>
              <w:t>68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985AF8">
              <w:rPr>
                <w:rFonts w:ascii="Arial" w:hAnsi="Arial" w:cs="Arial"/>
                <w:lang w:eastAsia="en-US"/>
              </w:rPr>
              <w:t>48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38CE8BDA" w14:textId="2ABD441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26A20D69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1032142F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03C52" w14:textId="277B3E8F" w:rsidR="002F55EB" w:rsidRPr="00985AF8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985AF8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46F699" w14:textId="4D8CFCFB" w:rsidR="002F55EB" w:rsidRPr="00AB64FD" w:rsidRDefault="002310E1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24071E" w14:textId="5C7178D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  <w:r w:rsidR="00985AF8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vMerge/>
            <w:vAlign w:val="center"/>
          </w:tcPr>
          <w:p w14:paraId="70B381CB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79B5F574" w14:textId="31A6108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5496575A" w14:textId="1131562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09DA9B28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44D0CB22" w14:textId="642E2FBD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3-HP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ACAC5E" w14:textId="1CF7AF4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5D7EDF" w14:textId="67546CE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FB5BF7" w14:textId="08500FE9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2310E1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843" w:type="dxa"/>
            <w:vMerge w:val="restart"/>
            <w:vAlign w:val="center"/>
          </w:tcPr>
          <w:p w14:paraId="2E961D8F" w14:textId="398F613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7283241A" w14:textId="5778564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92</w:t>
            </w:r>
            <w:r w:rsidR="002310E1">
              <w:rPr>
                <w:rFonts w:ascii="Arial" w:hAnsi="Arial" w:cs="Arial"/>
                <w:lang w:eastAsia="en-US"/>
              </w:rPr>
              <w:t>5</w:t>
            </w:r>
            <w:r w:rsidRPr="00AB64FD">
              <w:rPr>
                <w:rFonts w:ascii="Arial" w:hAnsi="Arial" w:cs="Arial"/>
                <w:lang w:eastAsia="en-US"/>
              </w:rPr>
              <w:t xml:space="preserve"> (-1</w:t>
            </w:r>
            <w:r w:rsidR="002310E1">
              <w:rPr>
                <w:rFonts w:ascii="Arial" w:hAnsi="Arial" w:cs="Arial"/>
                <w:lang w:eastAsia="en-US"/>
              </w:rPr>
              <w:t>300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2310E1">
              <w:rPr>
                <w:rFonts w:ascii="Arial" w:hAnsi="Arial" w:cs="Arial"/>
                <w:lang w:eastAsia="en-US"/>
              </w:rPr>
              <w:t>551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2C0D008B" w14:textId="534D3B0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61408342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3E9914D8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D0862" w14:textId="3E0C13B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379F5F" w14:textId="7EF15A87" w:rsidR="002F55EB" w:rsidRPr="00AB64FD" w:rsidRDefault="002310E1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79A94" w14:textId="6B7A3BB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2310E1">
              <w:rPr>
                <w:rFonts w:ascii="Arial" w:hAnsi="Arial" w:cs="Arial"/>
                <w:color w:val="000000"/>
                <w:lang w:eastAsia="en-US"/>
              </w:rPr>
              <w:t>70</w:t>
            </w:r>
            <w:r>
              <w:rPr>
                <w:rFonts w:ascii="Arial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1843" w:type="dxa"/>
            <w:vMerge/>
            <w:vAlign w:val="center"/>
          </w:tcPr>
          <w:p w14:paraId="16469461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06001827" w14:textId="159386A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CAB4345" w14:textId="2681F06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33226698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1807D7C0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o-</w:t>
            </w:r>
            <w:proofErr w:type="spellStart"/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tol</w:t>
            </w:r>
            <w:proofErr w:type="spellEnd"/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 xml:space="preserve"> (n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F68C15" w14:textId="64506A69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68D386" w14:textId="095E7B2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909DAE" w14:textId="6D57FE49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="002310E1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43" w:type="dxa"/>
            <w:vMerge w:val="restart"/>
            <w:vAlign w:val="center"/>
          </w:tcPr>
          <w:p w14:paraId="03F0DAAA" w14:textId="62D08C1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0EA3968E" w14:textId="004F795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 w:rsidR="002310E1">
              <w:rPr>
                <w:rFonts w:ascii="Arial" w:hAnsi="Arial" w:cs="Arial"/>
                <w:lang w:eastAsia="en-US"/>
              </w:rPr>
              <w:t>90</w:t>
            </w:r>
            <w:r w:rsidRPr="00AB64FD">
              <w:rPr>
                <w:rFonts w:ascii="Arial" w:hAnsi="Arial" w:cs="Arial"/>
                <w:lang w:eastAsia="en-US"/>
              </w:rPr>
              <w:t xml:space="preserve"> (-</w:t>
            </w:r>
            <w:r w:rsidR="002310E1">
              <w:rPr>
                <w:rFonts w:ascii="Arial" w:hAnsi="Arial" w:cs="Arial"/>
                <w:lang w:eastAsia="en-US"/>
              </w:rPr>
              <w:t>195</w:t>
            </w:r>
            <w:r w:rsidRPr="00AB64FD">
              <w:rPr>
                <w:rFonts w:ascii="Arial" w:hAnsi="Arial" w:cs="Arial"/>
                <w:lang w:eastAsia="en-US"/>
              </w:rPr>
              <w:t xml:space="preserve">, </w:t>
            </w:r>
            <w:r w:rsidR="002310E1">
              <w:rPr>
                <w:rFonts w:ascii="Arial" w:hAnsi="Arial" w:cs="Arial"/>
                <w:lang w:eastAsia="en-US"/>
              </w:rPr>
              <w:t>14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34D38F04" w14:textId="2F84F87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0.00</w:t>
            </w:r>
            <w:r w:rsidR="002310E1">
              <w:rPr>
                <w:rFonts w:ascii="Arial" w:hAnsi="Arial" w:cs="Arial"/>
                <w:lang w:eastAsia="en-US"/>
              </w:rPr>
              <w:t>292</w:t>
            </w:r>
          </w:p>
        </w:tc>
      </w:tr>
      <w:tr w:rsidR="002F55EB" w:rsidRPr="006E75FD" w14:paraId="728F0145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3F14249C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6AE452" w14:textId="6F87319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C613E1" w14:textId="74D8E8B4" w:rsidR="002F55EB" w:rsidRPr="00AB64FD" w:rsidRDefault="002310E1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E6C811" w14:textId="1B0CF96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</w:t>
            </w:r>
            <w:r w:rsidR="002310E1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1843" w:type="dxa"/>
            <w:vMerge/>
            <w:vAlign w:val="center"/>
          </w:tcPr>
          <w:p w14:paraId="3230ACA6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7E126A3F" w14:textId="098EA3E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382F8C9" w14:textId="35A2EAB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64FF0DEE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56893AF5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4-ABP (n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395164" w14:textId="0AA714F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F44650" w14:textId="1756F00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D6680B" w14:textId="5DC7B4D5" w:rsidR="002F55EB" w:rsidRPr="00AB64FD" w:rsidRDefault="00DD5DCF" w:rsidP="00DD5DCF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.3</w:t>
            </w:r>
          </w:p>
        </w:tc>
        <w:tc>
          <w:tcPr>
            <w:tcW w:w="1843" w:type="dxa"/>
            <w:vMerge w:val="restart"/>
            <w:vAlign w:val="center"/>
          </w:tcPr>
          <w:p w14:paraId="3D7910E6" w14:textId="6F0B40E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1808C74E" w14:textId="782D981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 w:rsidR="00DD5DCF">
              <w:rPr>
                <w:rFonts w:ascii="Arial" w:hAnsi="Arial" w:cs="Arial"/>
                <w:lang w:eastAsia="en-US"/>
              </w:rPr>
              <w:t>11</w:t>
            </w:r>
            <w:r w:rsidRPr="00AB64FD">
              <w:rPr>
                <w:rFonts w:ascii="Arial" w:hAnsi="Arial" w:cs="Arial"/>
                <w:lang w:eastAsia="en-US"/>
              </w:rPr>
              <w:t>.</w:t>
            </w:r>
            <w:r w:rsidR="00717C9E">
              <w:rPr>
                <w:rFonts w:ascii="Arial" w:hAnsi="Arial" w:cs="Arial"/>
                <w:lang w:eastAsia="en-US"/>
              </w:rPr>
              <w:t>5</w:t>
            </w:r>
            <w:r w:rsidRPr="00AB64FD">
              <w:rPr>
                <w:rFonts w:ascii="Arial" w:hAnsi="Arial" w:cs="Arial"/>
                <w:lang w:eastAsia="en-US"/>
              </w:rPr>
              <w:t xml:space="preserve"> (-1</w:t>
            </w:r>
            <w:r w:rsidR="00DD5DCF">
              <w:rPr>
                <w:rFonts w:ascii="Arial" w:hAnsi="Arial" w:cs="Arial"/>
                <w:lang w:eastAsia="en-US"/>
              </w:rPr>
              <w:t>6.</w:t>
            </w:r>
            <w:r w:rsidR="00717C9E">
              <w:rPr>
                <w:rFonts w:ascii="Arial" w:hAnsi="Arial" w:cs="Arial"/>
                <w:lang w:eastAsia="en-US"/>
              </w:rPr>
              <w:t>3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DD5DCF">
              <w:rPr>
                <w:rFonts w:ascii="Arial" w:hAnsi="Arial" w:cs="Arial"/>
                <w:lang w:eastAsia="en-US"/>
              </w:rPr>
              <w:t>6.6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23D2B1E3" w14:textId="17F2ED9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56A2D6F9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4966DF44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85FDF9" w14:textId="26E414E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6D34A3" w14:textId="16BA0AA8" w:rsidR="002F55EB" w:rsidRPr="00AB64FD" w:rsidRDefault="00DD5DCF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D1E0F8" w14:textId="4CFD12F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1</w:t>
            </w:r>
            <w:r w:rsidR="00DD5DCF">
              <w:rPr>
                <w:rFonts w:ascii="Arial" w:hAnsi="Arial" w:cs="Arial"/>
                <w:color w:val="000000"/>
                <w:lang w:eastAsia="en-US"/>
              </w:rPr>
              <w:t>2.</w:t>
            </w:r>
            <w:r w:rsidR="00717C9E">
              <w:rPr>
                <w:rFonts w:ascii="Arial" w:hAnsi="Arial" w:cs="Arial"/>
                <w:color w:val="000000"/>
                <w:lang w:eastAsia="en-US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14:paraId="1352F258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04844CB7" w14:textId="431D32B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627FA9D2" w14:textId="608A3AA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6C7776A8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6BE51316" w14:textId="2949923D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HMP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7A941D" w14:textId="11B4782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90CFB5" w14:textId="638A6D3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3D6ED1" w14:textId="4343CA0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  <w:r w:rsidR="001A057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43" w:type="dxa"/>
            <w:vMerge w:val="restart"/>
            <w:vAlign w:val="center"/>
          </w:tcPr>
          <w:p w14:paraId="4431E6DE" w14:textId="3C42C5A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4128CC74" w14:textId="4F7417B6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 w:rsidR="001A0570">
              <w:rPr>
                <w:rFonts w:ascii="Arial" w:hAnsi="Arial" w:cs="Arial"/>
                <w:lang w:eastAsia="en-US"/>
              </w:rPr>
              <w:t>291</w:t>
            </w:r>
            <w:r w:rsidRPr="00AB64FD">
              <w:rPr>
                <w:rFonts w:ascii="Arial" w:hAnsi="Arial" w:cs="Arial"/>
                <w:lang w:eastAsia="en-US"/>
              </w:rPr>
              <w:t xml:space="preserve"> (-4</w:t>
            </w:r>
            <w:r w:rsidR="001A0570">
              <w:rPr>
                <w:rFonts w:ascii="Arial" w:hAnsi="Arial" w:cs="Arial"/>
                <w:lang w:eastAsia="en-US"/>
              </w:rPr>
              <w:t>0</w:t>
            </w:r>
            <w:r w:rsidRPr="00AB64FD">
              <w:rPr>
                <w:rFonts w:ascii="Arial" w:hAnsi="Arial" w:cs="Arial"/>
                <w:lang w:eastAsia="en-US"/>
              </w:rPr>
              <w:t>0, -1</w:t>
            </w:r>
            <w:r w:rsidR="001A0570">
              <w:rPr>
                <w:rFonts w:ascii="Arial" w:hAnsi="Arial" w:cs="Arial"/>
                <w:lang w:eastAsia="en-US"/>
              </w:rPr>
              <w:t>82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55385090" w14:textId="37241A89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51D7D9C9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1303662F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610795" w14:textId="6220C55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6C95D3" w14:textId="150E0BC1" w:rsidR="002F55EB" w:rsidRPr="00AB64FD" w:rsidRDefault="001A0570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C8E0DF" w14:textId="0E184FB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31</w:t>
            </w:r>
            <w:r w:rsidR="001A0570">
              <w:rPr>
                <w:rFonts w:ascii="Arial" w:hAnsi="Arial" w:cs="Arial"/>
                <w:color w:val="000000"/>
                <w:lang w:eastAsia="en-US"/>
              </w:rPr>
              <w:t>4</w:t>
            </w:r>
          </w:p>
        </w:tc>
        <w:tc>
          <w:tcPr>
            <w:tcW w:w="1843" w:type="dxa"/>
            <w:vMerge/>
            <w:vAlign w:val="center"/>
          </w:tcPr>
          <w:p w14:paraId="4F8F463C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30D8892F" w14:textId="35E289C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7E139F6B" w14:textId="2F4059A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1D2262BE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0A712371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eCO (ppm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37D84A" w14:textId="25D3327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7151A5" w14:textId="76F9529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7FF4CD" w14:textId="50D70DA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14.98</w:t>
            </w:r>
          </w:p>
        </w:tc>
        <w:tc>
          <w:tcPr>
            <w:tcW w:w="1843" w:type="dxa"/>
            <w:vMerge w:val="restart"/>
            <w:vAlign w:val="center"/>
          </w:tcPr>
          <w:p w14:paraId="2BC22681" w14:textId="29ADABB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622A1F15" w14:textId="39FADEB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1</w:t>
            </w:r>
            <w:r w:rsidR="001A0570">
              <w:rPr>
                <w:rFonts w:ascii="Arial" w:hAnsi="Arial" w:cs="Arial"/>
                <w:lang w:eastAsia="en-US"/>
              </w:rPr>
              <w:t>2.47</w:t>
            </w:r>
            <w:r w:rsidRPr="00AB64FD">
              <w:rPr>
                <w:rFonts w:ascii="Arial" w:hAnsi="Arial" w:cs="Arial"/>
                <w:lang w:eastAsia="en-US"/>
              </w:rPr>
              <w:t xml:space="preserve"> (-17.</w:t>
            </w:r>
            <w:r w:rsidR="001A0570">
              <w:rPr>
                <w:rFonts w:ascii="Arial" w:hAnsi="Arial" w:cs="Arial"/>
                <w:lang w:eastAsia="en-US"/>
              </w:rPr>
              <w:t>25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1A0570">
              <w:rPr>
                <w:rFonts w:ascii="Arial" w:hAnsi="Arial" w:cs="Arial"/>
                <w:lang w:eastAsia="en-US"/>
              </w:rPr>
              <w:t>7.69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04F74518" w14:textId="0F25C59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46372715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30FDE92A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463F0A" w14:textId="17D90D5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ED4C94" w14:textId="5BE26919" w:rsidR="002F55EB" w:rsidRPr="00AB64FD" w:rsidRDefault="001A0570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2E0B1E" w14:textId="3B5F9F9D" w:rsidR="002F55EB" w:rsidRPr="00AB64FD" w:rsidRDefault="001A0570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2.51</w:t>
            </w:r>
          </w:p>
        </w:tc>
        <w:tc>
          <w:tcPr>
            <w:tcW w:w="1843" w:type="dxa"/>
            <w:vMerge/>
            <w:vAlign w:val="center"/>
          </w:tcPr>
          <w:p w14:paraId="45F130AB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2CA4DD39" w14:textId="1B7185C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4BC7ACA6" w14:textId="05E0F52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27039F" w14:paraId="661E6434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576AAEE6" w14:textId="5BE28A75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MHB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215D94" w14:textId="7A3B8C7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Cs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0FB4BC" w14:textId="302D5F7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94FD40" w14:textId="3711A60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0.</w:t>
            </w:r>
            <w:r w:rsidR="001F131F">
              <w:rPr>
                <w:rFonts w:ascii="Arial" w:hAnsi="Arial" w:cs="Arial"/>
                <w:color w:val="000000"/>
                <w:lang w:eastAsia="en-US"/>
              </w:rPr>
              <w:t>7</w:t>
            </w:r>
          </w:p>
        </w:tc>
        <w:tc>
          <w:tcPr>
            <w:tcW w:w="1843" w:type="dxa"/>
            <w:vMerge w:val="restart"/>
            <w:vAlign w:val="center"/>
          </w:tcPr>
          <w:p w14:paraId="7A6BC2F7" w14:textId="5277651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61C40168" w14:textId="7BE0823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3.</w:t>
            </w:r>
            <w:r w:rsidR="001F131F">
              <w:rPr>
                <w:rFonts w:ascii="Arial" w:hAnsi="Arial" w:cs="Arial"/>
                <w:lang w:eastAsia="en-US"/>
              </w:rPr>
              <w:t>7</w:t>
            </w:r>
            <w:r w:rsidRPr="00AB64FD">
              <w:rPr>
                <w:rFonts w:ascii="Arial" w:hAnsi="Arial" w:cs="Arial"/>
                <w:lang w:eastAsia="en-US"/>
              </w:rPr>
              <w:t>3 (-5.</w:t>
            </w:r>
            <w:r w:rsidR="001F131F">
              <w:rPr>
                <w:rFonts w:ascii="Arial" w:hAnsi="Arial" w:cs="Arial"/>
                <w:lang w:eastAsia="en-US"/>
              </w:rPr>
              <w:t>27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1F131F">
              <w:rPr>
                <w:rFonts w:ascii="Arial" w:hAnsi="Arial" w:cs="Arial"/>
                <w:lang w:eastAsia="en-US"/>
              </w:rPr>
              <w:t>2.18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3776DD8E" w14:textId="65DC71D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27039F" w14:paraId="2354B871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5535917F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C74088" w14:textId="4201A54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bCs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0376E6" w14:textId="0A82B6B5" w:rsidR="002F55EB" w:rsidRPr="00AB64FD" w:rsidRDefault="001F131F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9AD6AE" w14:textId="01B9E17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1F131F">
              <w:rPr>
                <w:rFonts w:ascii="Arial" w:hAnsi="Arial" w:cs="Arial"/>
                <w:color w:val="000000"/>
                <w:lang w:eastAsia="en-US"/>
              </w:rPr>
              <w:t>3.03</w:t>
            </w:r>
          </w:p>
        </w:tc>
        <w:tc>
          <w:tcPr>
            <w:tcW w:w="1843" w:type="dxa"/>
            <w:vMerge/>
            <w:vAlign w:val="center"/>
          </w:tcPr>
          <w:p w14:paraId="5289583E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72B17ABA" w14:textId="0FE01E88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1DBE29C2" w14:textId="05FC115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</w:tr>
      <w:tr w:rsidR="002F55EB" w:rsidRPr="006E75FD" w14:paraId="025F792F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4FF7BB69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2-AN (n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8C63EA" w14:textId="153BBC9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E1CBE5" w14:textId="660A01D5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3BE34A" w14:textId="63165DF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.</w:t>
            </w:r>
            <w:r w:rsidR="00717C9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43" w:type="dxa"/>
            <w:vMerge w:val="restart"/>
            <w:vAlign w:val="center"/>
          </w:tcPr>
          <w:p w14:paraId="1B4E1F4A" w14:textId="0472E36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4A2580BE" w14:textId="7B1B0A3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1</w:t>
            </w:r>
            <w:r w:rsidR="00985AF8">
              <w:rPr>
                <w:rFonts w:ascii="Arial" w:hAnsi="Arial" w:cs="Arial"/>
                <w:lang w:eastAsia="en-US"/>
              </w:rPr>
              <w:t>9.7</w:t>
            </w:r>
            <w:r w:rsidRPr="00AB64FD">
              <w:rPr>
                <w:rFonts w:ascii="Arial" w:hAnsi="Arial" w:cs="Arial"/>
                <w:lang w:eastAsia="en-US"/>
              </w:rPr>
              <w:t xml:space="preserve"> (-26.</w:t>
            </w:r>
            <w:r w:rsidR="00985AF8">
              <w:rPr>
                <w:rFonts w:ascii="Arial" w:hAnsi="Arial" w:cs="Arial"/>
                <w:lang w:eastAsia="en-US"/>
              </w:rPr>
              <w:t>5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985AF8">
              <w:rPr>
                <w:rFonts w:ascii="Arial" w:hAnsi="Arial" w:cs="Arial"/>
                <w:lang w:eastAsia="en-US"/>
              </w:rPr>
              <w:t>12.9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1BC8D351" w14:textId="62332E2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085A5A39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6DD41E21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C6E324" w14:textId="230A51B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48357" w14:textId="523F31A6" w:rsidR="002F55EB" w:rsidRPr="00AB64FD" w:rsidRDefault="00985AF8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81C431" w14:textId="5640F493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</w:t>
            </w:r>
            <w:r w:rsidR="00985AF8">
              <w:rPr>
                <w:rFonts w:ascii="Arial" w:hAnsi="Arial" w:cs="Arial"/>
                <w:color w:val="000000"/>
                <w:lang w:eastAsia="en-US"/>
              </w:rPr>
              <w:t>20.9</w:t>
            </w:r>
          </w:p>
        </w:tc>
        <w:tc>
          <w:tcPr>
            <w:tcW w:w="1843" w:type="dxa"/>
            <w:vMerge/>
            <w:vAlign w:val="center"/>
          </w:tcPr>
          <w:p w14:paraId="3CA329AD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2E977EEB" w14:textId="575B940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04ECB7F8" w14:textId="4A16A4C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57810C6D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29F55C6B" w14:textId="5DE749B5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S-P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D76386" w14:textId="2588888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11EA77" w14:textId="32D5F8A2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B74015" w14:textId="7AAD1A9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0.</w:t>
            </w:r>
            <w:r w:rsidR="00985AF8">
              <w:rPr>
                <w:rFonts w:ascii="Arial" w:hAnsi="Arial" w:cs="Arial"/>
                <w:color w:val="000000"/>
                <w:lang w:eastAsia="en-US"/>
              </w:rPr>
              <w:t>49</w:t>
            </w:r>
          </w:p>
        </w:tc>
        <w:tc>
          <w:tcPr>
            <w:tcW w:w="1843" w:type="dxa"/>
            <w:vMerge w:val="restart"/>
            <w:vAlign w:val="center"/>
          </w:tcPr>
          <w:p w14:paraId="609720E7" w14:textId="2DF68BA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5CE0B9A2" w14:textId="59F37C5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</w:t>
            </w:r>
            <w:r w:rsidR="00985AF8">
              <w:rPr>
                <w:rFonts w:ascii="Arial" w:hAnsi="Arial" w:cs="Arial"/>
                <w:lang w:eastAsia="en-US"/>
              </w:rPr>
              <w:t>3.1</w:t>
            </w:r>
            <w:r w:rsidRPr="00AB64FD">
              <w:rPr>
                <w:rFonts w:ascii="Arial" w:hAnsi="Arial" w:cs="Arial"/>
                <w:lang w:eastAsia="en-US"/>
              </w:rPr>
              <w:t>4 (-4.</w:t>
            </w:r>
            <w:r w:rsidR="00985AF8">
              <w:rPr>
                <w:rFonts w:ascii="Arial" w:hAnsi="Arial" w:cs="Arial"/>
                <w:lang w:eastAsia="en-US"/>
              </w:rPr>
              <w:t>52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985AF8">
              <w:rPr>
                <w:rFonts w:ascii="Arial" w:hAnsi="Arial" w:cs="Arial"/>
                <w:lang w:eastAsia="en-US"/>
              </w:rPr>
              <w:t>1.77</w:t>
            </w:r>
            <w:r w:rsidRPr="00AB64FD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343E5CF6" w14:textId="2739759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38184409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2EE67B30" w14:textId="77777777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2493BA" w14:textId="332F0E21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441600" w14:textId="327352AB" w:rsidR="002F55EB" w:rsidRPr="00AB64FD" w:rsidRDefault="00985AF8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5B0584" w14:textId="7101AA4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lang w:eastAsia="en-US"/>
              </w:rPr>
              <w:t>-3.</w:t>
            </w:r>
            <w:r w:rsidR="00985AF8">
              <w:rPr>
                <w:rFonts w:ascii="Arial" w:hAnsi="Arial" w:cs="Arial"/>
                <w:color w:val="000000"/>
                <w:lang w:eastAsia="en-US"/>
              </w:rPr>
              <w:t>64</w:t>
            </w:r>
          </w:p>
        </w:tc>
        <w:tc>
          <w:tcPr>
            <w:tcW w:w="1843" w:type="dxa"/>
            <w:vMerge/>
            <w:vAlign w:val="center"/>
          </w:tcPr>
          <w:p w14:paraId="535C9C7D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56481321" w14:textId="20349DCE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2612BE38" w14:textId="5E2CD7A4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2F55EB" w:rsidRPr="006E75FD" w14:paraId="0CFBBBAC" w14:textId="77777777" w:rsidTr="00CA3820">
        <w:trPr>
          <w:trHeight w:val="20"/>
        </w:trPr>
        <w:tc>
          <w:tcPr>
            <w:tcW w:w="2689" w:type="dxa"/>
            <w:vMerge w:val="restart"/>
            <w:shd w:val="clear" w:color="auto" w:fill="auto"/>
            <w:noWrap/>
            <w:vAlign w:val="center"/>
          </w:tcPr>
          <w:p w14:paraId="2B90C630" w14:textId="268819F0" w:rsidR="002F55EB" w:rsidRPr="007E10C8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CEMA (</w:t>
            </w:r>
            <w:r w:rsidR="00717C9E" w:rsidRPr="007E10C8">
              <w:rPr>
                <w:rFonts w:ascii="Arial" w:eastAsia="Times New Roman" w:hAnsi="Arial" w:cs="Arial"/>
                <w:b/>
                <w:color w:val="000000" w:themeColor="text1"/>
              </w:rPr>
              <w:t>µ</w:t>
            </w:r>
            <w:r w:rsidRPr="007E10C8">
              <w:rPr>
                <w:rFonts w:ascii="Arial" w:eastAsia="Times New Roman" w:hAnsi="Arial" w:cs="Arial"/>
                <w:b/>
                <w:color w:val="000000" w:themeColor="text1"/>
              </w:rPr>
              <w:t>g/24h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A6E2A7" w14:textId="398A3AC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520872" w14:textId="0E2E85DD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4B269B" w14:textId="6D715EB7" w:rsidR="002F55EB" w:rsidRPr="00AB64FD" w:rsidRDefault="00985AF8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4</w:t>
            </w:r>
          </w:p>
        </w:tc>
        <w:tc>
          <w:tcPr>
            <w:tcW w:w="1843" w:type="dxa"/>
            <w:vMerge w:val="restart"/>
            <w:vAlign w:val="center"/>
          </w:tcPr>
          <w:p w14:paraId="5DB538BB" w14:textId="08D36E1F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428C3">
              <w:rPr>
                <w:rFonts w:ascii="Arial" w:eastAsia="Times New Roman" w:hAnsi="Arial" w:cs="Arial"/>
                <w:color w:val="000000" w:themeColor="text1"/>
              </w:rPr>
              <w:t>B - A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6C289B76" w14:textId="3EC7CC50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-1</w:t>
            </w:r>
            <w:r w:rsidR="00985AF8">
              <w:rPr>
                <w:rFonts w:ascii="Arial" w:hAnsi="Arial" w:cs="Arial"/>
                <w:lang w:eastAsia="en-US"/>
              </w:rPr>
              <w:t>47</w:t>
            </w:r>
            <w:r w:rsidRPr="00AB64FD">
              <w:rPr>
                <w:rFonts w:ascii="Arial" w:hAnsi="Arial" w:cs="Arial"/>
                <w:lang w:eastAsia="en-US"/>
              </w:rPr>
              <w:t xml:space="preserve"> (-</w:t>
            </w:r>
            <w:r w:rsidR="00985AF8">
              <w:rPr>
                <w:rFonts w:ascii="Arial" w:hAnsi="Arial" w:cs="Arial"/>
                <w:lang w:eastAsia="en-US"/>
              </w:rPr>
              <w:t>191</w:t>
            </w:r>
            <w:r w:rsidRPr="00AB64FD">
              <w:rPr>
                <w:rFonts w:ascii="Arial" w:hAnsi="Arial" w:cs="Arial"/>
                <w:lang w:eastAsia="en-US"/>
              </w:rPr>
              <w:t>, -</w:t>
            </w:r>
            <w:r w:rsidR="00985AF8">
              <w:rPr>
                <w:rFonts w:ascii="Arial" w:hAnsi="Arial" w:cs="Arial"/>
                <w:lang w:eastAsia="en-US"/>
              </w:rPr>
              <w:t>10</w:t>
            </w:r>
            <w:r w:rsidRPr="00AB64FD">
              <w:rPr>
                <w:rFonts w:ascii="Arial" w:hAnsi="Arial" w:cs="Arial"/>
                <w:lang w:eastAsia="en-US"/>
              </w:rPr>
              <w:t>3)</w:t>
            </w: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</w:tcPr>
          <w:p w14:paraId="6CE0F3F4" w14:textId="2482C4DC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hAnsi="Arial" w:cs="Arial"/>
                <w:lang w:eastAsia="en-US"/>
              </w:rPr>
              <w:t>&lt;0.0001</w:t>
            </w:r>
          </w:p>
        </w:tc>
      </w:tr>
      <w:tr w:rsidR="002F55EB" w:rsidRPr="006E75FD" w14:paraId="3E5BDC64" w14:textId="77777777" w:rsidTr="00CA3820">
        <w:trPr>
          <w:trHeight w:val="20"/>
        </w:trPr>
        <w:tc>
          <w:tcPr>
            <w:tcW w:w="2689" w:type="dxa"/>
            <w:vMerge/>
            <w:shd w:val="clear" w:color="auto" w:fill="auto"/>
            <w:vAlign w:val="center"/>
          </w:tcPr>
          <w:p w14:paraId="5CA58BFC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AD673" w14:textId="6217995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AB64FD">
              <w:rPr>
                <w:rFonts w:ascii="Arial" w:eastAsia="Times New Roman" w:hAnsi="Arial" w:cs="Arial"/>
                <w:color w:val="000000" w:themeColor="text1"/>
              </w:rPr>
              <w:t>Group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F1D077" w14:textId="39C0413C" w:rsidR="002F55EB" w:rsidRPr="00AB64FD" w:rsidRDefault="00985AF8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43FA86" w14:textId="0909AD3A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-151</w:t>
            </w:r>
          </w:p>
        </w:tc>
        <w:tc>
          <w:tcPr>
            <w:tcW w:w="1843" w:type="dxa"/>
            <w:vMerge/>
            <w:vAlign w:val="center"/>
          </w:tcPr>
          <w:p w14:paraId="2FEC7689" w14:textId="7777777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61" w:type="dxa"/>
            <w:vMerge/>
            <w:shd w:val="clear" w:color="auto" w:fill="auto"/>
            <w:noWrap/>
            <w:vAlign w:val="center"/>
          </w:tcPr>
          <w:p w14:paraId="62462F10" w14:textId="717EF237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984" w:type="dxa"/>
            <w:vMerge/>
            <w:shd w:val="clear" w:color="auto" w:fill="auto"/>
            <w:noWrap/>
            <w:vAlign w:val="center"/>
          </w:tcPr>
          <w:p w14:paraId="39885619" w14:textId="0637DB1B" w:rsidR="002F55EB" w:rsidRPr="00AB64FD" w:rsidRDefault="002F55EB" w:rsidP="002F55EB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25749235" w14:textId="77777777" w:rsidR="009D128C" w:rsidRPr="006E75FD" w:rsidRDefault="009D128C" w:rsidP="00FC1107">
      <w:pPr>
        <w:rPr>
          <w:rFonts w:ascii="Arial" w:hAnsi="Arial" w:cs="Arial"/>
          <w:color w:val="000000" w:themeColor="text1"/>
        </w:rPr>
      </w:pPr>
    </w:p>
    <w:sectPr w:rsidR="009D128C" w:rsidRPr="006E75FD" w:rsidSect="00236A88">
      <w:pgSz w:w="16838" w:h="11906" w:orient="landscape"/>
      <w:pgMar w:top="474" w:right="1440" w:bottom="50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CC7EB" w14:textId="77777777" w:rsidR="00B732FD" w:rsidRDefault="00B732FD" w:rsidP="00024CE2">
      <w:r>
        <w:separator/>
      </w:r>
    </w:p>
  </w:endnote>
  <w:endnote w:type="continuationSeparator" w:id="0">
    <w:p w14:paraId="56A58849" w14:textId="77777777" w:rsidR="00B732FD" w:rsidRDefault="00B732FD" w:rsidP="0002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D7B11" w14:textId="77777777" w:rsidR="00B732FD" w:rsidRDefault="00B732FD" w:rsidP="00024CE2">
      <w:r>
        <w:separator/>
      </w:r>
    </w:p>
  </w:footnote>
  <w:footnote w:type="continuationSeparator" w:id="0">
    <w:p w14:paraId="101C0A0F" w14:textId="77777777" w:rsidR="00B732FD" w:rsidRDefault="00B732FD" w:rsidP="0002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125CD3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D9B78EC"/>
    <w:multiLevelType w:val="multilevel"/>
    <w:tmpl w:val="35C4323A"/>
    <w:lvl w:ilvl="0">
      <w:start w:val="3"/>
      <w:numFmt w:val="decimal"/>
      <w:pStyle w:val="Heading1"/>
      <w:lvlText w:val="%1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decimal"/>
      <w:lvlRestart w:val="1"/>
      <w:lvlText w:val="%1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7.%8.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3D"/>
    <w:rsid w:val="00003935"/>
    <w:rsid w:val="00005FC1"/>
    <w:rsid w:val="00012371"/>
    <w:rsid w:val="00013FA3"/>
    <w:rsid w:val="00014907"/>
    <w:rsid w:val="00015C92"/>
    <w:rsid w:val="00024CE2"/>
    <w:rsid w:val="00025417"/>
    <w:rsid w:val="00032056"/>
    <w:rsid w:val="0003326E"/>
    <w:rsid w:val="0003524D"/>
    <w:rsid w:val="000353A7"/>
    <w:rsid w:val="00035AA6"/>
    <w:rsid w:val="00044FC6"/>
    <w:rsid w:val="000513A9"/>
    <w:rsid w:val="00051E3F"/>
    <w:rsid w:val="00054581"/>
    <w:rsid w:val="000659D8"/>
    <w:rsid w:val="00074DBC"/>
    <w:rsid w:val="00096043"/>
    <w:rsid w:val="000A3E28"/>
    <w:rsid w:val="000A5DFD"/>
    <w:rsid w:val="000B18B7"/>
    <w:rsid w:val="000B2C86"/>
    <w:rsid w:val="000B65BE"/>
    <w:rsid w:val="000C7FCB"/>
    <w:rsid w:val="000D0220"/>
    <w:rsid w:val="000D4834"/>
    <w:rsid w:val="000E0C1F"/>
    <w:rsid w:val="000E1231"/>
    <w:rsid w:val="000E2542"/>
    <w:rsid w:val="000E2BC5"/>
    <w:rsid w:val="000F6F8A"/>
    <w:rsid w:val="00100FF1"/>
    <w:rsid w:val="001030CD"/>
    <w:rsid w:val="00121B11"/>
    <w:rsid w:val="00122E0E"/>
    <w:rsid w:val="001244B3"/>
    <w:rsid w:val="00124623"/>
    <w:rsid w:val="001461F7"/>
    <w:rsid w:val="00146597"/>
    <w:rsid w:val="00156E09"/>
    <w:rsid w:val="0016670A"/>
    <w:rsid w:val="001836A5"/>
    <w:rsid w:val="001915D9"/>
    <w:rsid w:val="001A0570"/>
    <w:rsid w:val="001A0E49"/>
    <w:rsid w:val="001A423A"/>
    <w:rsid w:val="001B3833"/>
    <w:rsid w:val="001C04D4"/>
    <w:rsid w:val="001C278C"/>
    <w:rsid w:val="001C344E"/>
    <w:rsid w:val="001C4722"/>
    <w:rsid w:val="001D07B8"/>
    <w:rsid w:val="001D08B2"/>
    <w:rsid w:val="001D5C30"/>
    <w:rsid w:val="001E1903"/>
    <w:rsid w:val="001E5FBF"/>
    <w:rsid w:val="001E6718"/>
    <w:rsid w:val="001E6A78"/>
    <w:rsid w:val="001F131F"/>
    <w:rsid w:val="001F3534"/>
    <w:rsid w:val="002310E1"/>
    <w:rsid w:val="00233093"/>
    <w:rsid w:val="00236858"/>
    <w:rsid w:val="00236A88"/>
    <w:rsid w:val="00241755"/>
    <w:rsid w:val="00252415"/>
    <w:rsid w:val="002639A4"/>
    <w:rsid w:val="0026549F"/>
    <w:rsid w:val="0026576F"/>
    <w:rsid w:val="0027039F"/>
    <w:rsid w:val="002748F8"/>
    <w:rsid w:val="0028702D"/>
    <w:rsid w:val="002A093D"/>
    <w:rsid w:val="002A329A"/>
    <w:rsid w:val="002A3C60"/>
    <w:rsid w:val="002A7EA4"/>
    <w:rsid w:val="002B1F7A"/>
    <w:rsid w:val="002B79A3"/>
    <w:rsid w:val="002C3F99"/>
    <w:rsid w:val="002C6645"/>
    <w:rsid w:val="002C73CE"/>
    <w:rsid w:val="002D2D92"/>
    <w:rsid w:val="002D6CDD"/>
    <w:rsid w:val="002E5F6C"/>
    <w:rsid w:val="002F1653"/>
    <w:rsid w:val="002F2289"/>
    <w:rsid w:val="002F3511"/>
    <w:rsid w:val="002F3CB2"/>
    <w:rsid w:val="002F4A34"/>
    <w:rsid w:val="002F55EB"/>
    <w:rsid w:val="002F5953"/>
    <w:rsid w:val="002F6BD4"/>
    <w:rsid w:val="003035D0"/>
    <w:rsid w:val="00305B50"/>
    <w:rsid w:val="003102A9"/>
    <w:rsid w:val="00311A5F"/>
    <w:rsid w:val="00312E2E"/>
    <w:rsid w:val="003143DF"/>
    <w:rsid w:val="003219A7"/>
    <w:rsid w:val="003221A4"/>
    <w:rsid w:val="0032502F"/>
    <w:rsid w:val="00327695"/>
    <w:rsid w:val="00333125"/>
    <w:rsid w:val="003457C7"/>
    <w:rsid w:val="00355814"/>
    <w:rsid w:val="00357264"/>
    <w:rsid w:val="003609D6"/>
    <w:rsid w:val="00363238"/>
    <w:rsid w:val="00371422"/>
    <w:rsid w:val="003743CB"/>
    <w:rsid w:val="003926B6"/>
    <w:rsid w:val="003A141C"/>
    <w:rsid w:val="003A35B8"/>
    <w:rsid w:val="003B20CE"/>
    <w:rsid w:val="003C7B85"/>
    <w:rsid w:val="003E0343"/>
    <w:rsid w:val="003E5B51"/>
    <w:rsid w:val="003F244B"/>
    <w:rsid w:val="00407949"/>
    <w:rsid w:val="0041086A"/>
    <w:rsid w:val="00417B30"/>
    <w:rsid w:val="00421164"/>
    <w:rsid w:val="0043670E"/>
    <w:rsid w:val="00436E7C"/>
    <w:rsid w:val="00442FD3"/>
    <w:rsid w:val="004463C5"/>
    <w:rsid w:val="00450456"/>
    <w:rsid w:val="0045119D"/>
    <w:rsid w:val="00453D3C"/>
    <w:rsid w:val="00457241"/>
    <w:rsid w:val="00457A95"/>
    <w:rsid w:val="0047749E"/>
    <w:rsid w:val="00487396"/>
    <w:rsid w:val="004A05B5"/>
    <w:rsid w:val="004A1A6D"/>
    <w:rsid w:val="004A2C95"/>
    <w:rsid w:val="004A5404"/>
    <w:rsid w:val="004A641D"/>
    <w:rsid w:val="004B7BED"/>
    <w:rsid w:val="004C5BB8"/>
    <w:rsid w:val="004D21B4"/>
    <w:rsid w:val="004D21F8"/>
    <w:rsid w:val="004D3CA9"/>
    <w:rsid w:val="004E3CF8"/>
    <w:rsid w:val="004E75CF"/>
    <w:rsid w:val="004F05E4"/>
    <w:rsid w:val="004F1648"/>
    <w:rsid w:val="004F36D9"/>
    <w:rsid w:val="004F5354"/>
    <w:rsid w:val="004F577E"/>
    <w:rsid w:val="00504A7F"/>
    <w:rsid w:val="00504CDA"/>
    <w:rsid w:val="00536397"/>
    <w:rsid w:val="00536B83"/>
    <w:rsid w:val="00537799"/>
    <w:rsid w:val="00542454"/>
    <w:rsid w:val="005431E3"/>
    <w:rsid w:val="0054461B"/>
    <w:rsid w:val="00551D42"/>
    <w:rsid w:val="0057412B"/>
    <w:rsid w:val="00595E47"/>
    <w:rsid w:val="005B665E"/>
    <w:rsid w:val="005B6F9C"/>
    <w:rsid w:val="005C0BE9"/>
    <w:rsid w:val="005C1188"/>
    <w:rsid w:val="005C67C4"/>
    <w:rsid w:val="005C69FE"/>
    <w:rsid w:val="005E1A5E"/>
    <w:rsid w:val="005E4D3A"/>
    <w:rsid w:val="005E6D6C"/>
    <w:rsid w:val="005F738C"/>
    <w:rsid w:val="00600AD8"/>
    <w:rsid w:val="0060461F"/>
    <w:rsid w:val="00611135"/>
    <w:rsid w:val="00611BE4"/>
    <w:rsid w:val="00612F27"/>
    <w:rsid w:val="00613BFF"/>
    <w:rsid w:val="00623B50"/>
    <w:rsid w:val="00630CE5"/>
    <w:rsid w:val="0063113E"/>
    <w:rsid w:val="00636AA3"/>
    <w:rsid w:val="00641A9C"/>
    <w:rsid w:val="00655583"/>
    <w:rsid w:val="006613CE"/>
    <w:rsid w:val="00662C01"/>
    <w:rsid w:val="006678B3"/>
    <w:rsid w:val="00671BAE"/>
    <w:rsid w:val="00690758"/>
    <w:rsid w:val="00691C96"/>
    <w:rsid w:val="006974CA"/>
    <w:rsid w:val="006A0507"/>
    <w:rsid w:val="006A77B1"/>
    <w:rsid w:val="006B1AF4"/>
    <w:rsid w:val="006C0699"/>
    <w:rsid w:val="006C213E"/>
    <w:rsid w:val="006E75FD"/>
    <w:rsid w:val="006E7A3C"/>
    <w:rsid w:val="006F2D94"/>
    <w:rsid w:val="0070076B"/>
    <w:rsid w:val="007007D1"/>
    <w:rsid w:val="00700A2C"/>
    <w:rsid w:val="00702E4A"/>
    <w:rsid w:val="00702EDF"/>
    <w:rsid w:val="00710B48"/>
    <w:rsid w:val="00710F4B"/>
    <w:rsid w:val="00713C88"/>
    <w:rsid w:val="00714785"/>
    <w:rsid w:val="00717C9E"/>
    <w:rsid w:val="007366DF"/>
    <w:rsid w:val="00737F27"/>
    <w:rsid w:val="00740F5E"/>
    <w:rsid w:val="00751D2D"/>
    <w:rsid w:val="00757B3B"/>
    <w:rsid w:val="00762905"/>
    <w:rsid w:val="00762B77"/>
    <w:rsid w:val="00763E29"/>
    <w:rsid w:val="00772259"/>
    <w:rsid w:val="00775CC8"/>
    <w:rsid w:val="00785AE7"/>
    <w:rsid w:val="00787EE0"/>
    <w:rsid w:val="007A0F8E"/>
    <w:rsid w:val="007A18C1"/>
    <w:rsid w:val="007B053B"/>
    <w:rsid w:val="007B1201"/>
    <w:rsid w:val="007B1615"/>
    <w:rsid w:val="007B70B3"/>
    <w:rsid w:val="007C1BA3"/>
    <w:rsid w:val="007E10C8"/>
    <w:rsid w:val="007E1274"/>
    <w:rsid w:val="007E598E"/>
    <w:rsid w:val="007E5B15"/>
    <w:rsid w:val="007E6355"/>
    <w:rsid w:val="007F1711"/>
    <w:rsid w:val="007F26B7"/>
    <w:rsid w:val="00800EE6"/>
    <w:rsid w:val="00805FD6"/>
    <w:rsid w:val="0081272B"/>
    <w:rsid w:val="0081603E"/>
    <w:rsid w:val="008277F5"/>
    <w:rsid w:val="008324D8"/>
    <w:rsid w:val="00840951"/>
    <w:rsid w:val="00840FA1"/>
    <w:rsid w:val="00842A57"/>
    <w:rsid w:val="00847340"/>
    <w:rsid w:val="00850F16"/>
    <w:rsid w:val="00851063"/>
    <w:rsid w:val="00870D15"/>
    <w:rsid w:val="008838FD"/>
    <w:rsid w:val="00886AC1"/>
    <w:rsid w:val="00891066"/>
    <w:rsid w:val="00894870"/>
    <w:rsid w:val="00894DA7"/>
    <w:rsid w:val="008965EA"/>
    <w:rsid w:val="008A0BFF"/>
    <w:rsid w:val="008A1AF1"/>
    <w:rsid w:val="008B78BA"/>
    <w:rsid w:val="008C02D2"/>
    <w:rsid w:val="008C4F0A"/>
    <w:rsid w:val="008E2B13"/>
    <w:rsid w:val="008E6580"/>
    <w:rsid w:val="008E6BAB"/>
    <w:rsid w:val="008E7C3C"/>
    <w:rsid w:val="00914307"/>
    <w:rsid w:val="009210A8"/>
    <w:rsid w:val="00923325"/>
    <w:rsid w:val="00935853"/>
    <w:rsid w:val="0094194B"/>
    <w:rsid w:val="00943A65"/>
    <w:rsid w:val="00947806"/>
    <w:rsid w:val="00953101"/>
    <w:rsid w:val="00954860"/>
    <w:rsid w:val="00956073"/>
    <w:rsid w:val="0096572E"/>
    <w:rsid w:val="00966194"/>
    <w:rsid w:val="009669E2"/>
    <w:rsid w:val="009730AE"/>
    <w:rsid w:val="00981708"/>
    <w:rsid w:val="00981897"/>
    <w:rsid w:val="0098265E"/>
    <w:rsid w:val="00985AF8"/>
    <w:rsid w:val="00990247"/>
    <w:rsid w:val="00996857"/>
    <w:rsid w:val="009A57F3"/>
    <w:rsid w:val="009A67C1"/>
    <w:rsid w:val="009A720F"/>
    <w:rsid w:val="009B0A7E"/>
    <w:rsid w:val="009B2A5D"/>
    <w:rsid w:val="009C5901"/>
    <w:rsid w:val="009D128C"/>
    <w:rsid w:val="009E1BB3"/>
    <w:rsid w:val="009E5068"/>
    <w:rsid w:val="009F1238"/>
    <w:rsid w:val="00A0524F"/>
    <w:rsid w:val="00A062A0"/>
    <w:rsid w:val="00A12A94"/>
    <w:rsid w:val="00A159B3"/>
    <w:rsid w:val="00A175CD"/>
    <w:rsid w:val="00A17FEF"/>
    <w:rsid w:val="00A213B6"/>
    <w:rsid w:val="00A372FB"/>
    <w:rsid w:val="00A52F50"/>
    <w:rsid w:val="00A60CC4"/>
    <w:rsid w:val="00A6471B"/>
    <w:rsid w:val="00A6539A"/>
    <w:rsid w:val="00A74925"/>
    <w:rsid w:val="00A85AA2"/>
    <w:rsid w:val="00A87A8B"/>
    <w:rsid w:val="00A9398A"/>
    <w:rsid w:val="00A956FC"/>
    <w:rsid w:val="00AA37EB"/>
    <w:rsid w:val="00AB15A1"/>
    <w:rsid w:val="00AB3E62"/>
    <w:rsid w:val="00AB515A"/>
    <w:rsid w:val="00AB64FD"/>
    <w:rsid w:val="00AC0507"/>
    <w:rsid w:val="00AC689A"/>
    <w:rsid w:val="00AD5F91"/>
    <w:rsid w:val="00AD67C0"/>
    <w:rsid w:val="00AE4488"/>
    <w:rsid w:val="00AF3A18"/>
    <w:rsid w:val="00AF4414"/>
    <w:rsid w:val="00B01FF0"/>
    <w:rsid w:val="00B0692C"/>
    <w:rsid w:val="00B10A69"/>
    <w:rsid w:val="00B154B5"/>
    <w:rsid w:val="00B226AB"/>
    <w:rsid w:val="00B22824"/>
    <w:rsid w:val="00B3028B"/>
    <w:rsid w:val="00B41C25"/>
    <w:rsid w:val="00B4391C"/>
    <w:rsid w:val="00B44DAF"/>
    <w:rsid w:val="00B54E6B"/>
    <w:rsid w:val="00B55750"/>
    <w:rsid w:val="00B55C4E"/>
    <w:rsid w:val="00B55EF0"/>
    <w:rsid w:val="00B57758"/>
    <w:rsid w:val="00B60BC3"/>
    <w:rsid w:val="00B65EAF"/>
    <w:rsid w:val="00B732FD"/>
    <w:rsid w:val="00B76BEF"/>
    <w:rsid w:val="00B8296E"/>
    <w:rsid w:val="00B84105"/>
    <w:rsid w:val="00B91FD1"/>
    <w:rsid w:val="00B95091"/>
    <w:rsid w:val="00B96127"/>
    <w:rsid w:val="00BA10BC"/>
    <w:rsid w:val="00BA586B"/>
    <w:rsid w:val="00BA789B"/>
    <w:rsid w:val="00BB0BE9"/>
    <w:rsid w:val="00BB5885"/>
    <w:rsid w:val="00BC243C"/>
    <w:rsid w:val="00BD06FB"/>
    <w:rsid w:val="00BD5059"/>
    <w:rsid w:val="00BE28B5"/>
    <w:rsid w:val="00BF1976"/>
    <w:rsid w:val="00BF67F6"/>
    <w:rsid w:val="00C04469"/>
    <w:rsid w:val="00C06B82"/>
    <w:rsid w:val="00C07A90"/>
    <w:rsid w:val="00C12675"/>
    <w:rsid w:val="00C21F4C"/>
    <w:rsid w:val="00C22C0F"/>
    <w:rsid w:val="00C34AE6"/>
    <w:rsid w:val="00C42ECD"/>
    <w:rsid w:val="00C60E38"/>
    <w:rsid w:val="00C63DBB"/>
    <w:rsid w:val="00C70400"/>
    <w:rsid w:val="00C77034"/>
    <w:rsid w:val="00C87B52"/>
    <w:rsid w:val="00C910EA"/>
    <w:rsid w:val="00C918C8"/>
    <w:rsid w:val="00C97AE1"/>
    <w:rsid w:val="00CA3820"/>
    <w:rsid w:val="00CA6606"/>
    <w:rsid w:val="00CB22A1"/>
    <w:rsid w:val="00CB7EAB"/>
    <w:rsid w:val="00CC2423"/>
    <w:rsid w:val="00CF0A3F"/>
    <w:rsid w:val="00CF362A"/>
    <w:rsid w:val="00D0643D"/>
    <w:rsid w:val="00D1043E"/>
    <w:rsid w:val="00D11D32"/>
    <w:rsid w:val="00D130ED"/>
    <w:rsid w:val="00D14AEC"/>
    <w:rsid w:val="00D1613D"/>
    <w:rsid w:val="00D16BB1"/>
    <w:rsid w:val="00D315FA"/>
    <w:rsid w:val="00D331F2"/>
    <w:rsid w:val="00D33B43"/>
    <w:rsid w:val="00D40622"/>
    <w:rsid w:val="00D5336A"/>
    <w:rsid w:val="00D54509"/>
    <w:rsid w:val="00D56A38"/>
    <w:rsid w:val="00D63059"/>
    <w:rsid w:val="00D635A5"/>
    <w:rsid w:val="00D67952"/>
    <w:rsid w:val="00D83C02"/>
    <w:rsid w:val="00D86684"/>
    <w:rsid w:val="00D9547C"/>
    <w:rsid w:val="00DC7607"/>
    <w:rsid w:val="00DD162D"/>
    <w:rsid w:val="00DD3D0A"/>
    <w:rsid w:val="00DD5DCF"/>
    <w:rsid w:val="00DE1AE8"/>
    <w:rsid w:val="00DF3942"/>
    <w:rsid w:val="00E0723E"/>
    <w:rsid w:val="00E21A84"/>
    <w:rsid w:val="00E32972"/>
    <w:rsid w:val="00E41C93"/>
    <w:rsid w:val="00E41F48"/>
    <w:rsid w:val="00E45696"/>
    <w:rsid w:val="00E55D5B"/>
    <w:rsid w:val="00E57856"/>
    <w:rsid w:val="00E61369"/>
    <w:rsid w:val="00E65EA7"/>
    <w:rsid w:val="00E84851"/>
    <w:rsid w:val="00E9072F"/>
    <w:rsid w:val="00E908CF"/>
    <w:rsid w:val="00E95271"/>
    <w:rsid w:val="00E96B0F"/>
    <w:rsid w:val="00EA1BB3"/>
    <w:rsid w:val="00EA2B90"/>
    <w:rsid w:val="00EA5E67"/>
    <w:rsid w:val="00EA73A5"/>
    <w:rsid w:val="00EB7E92"/>
    <w:rsid w:val="00EC2323"/>
    <w:rsid w:val="00EC2352"/>
    <w:rsid w:val="00EC2DB8"/>
    <w:rsid w:val="00EC6D54"/>
    <w:rsid w:val="00EE5936"/>
    <w:rsid w:val="00EE65E7"/>
    <w:rsid w:val="00EF5FF3"/>
    <w:rsid w:val="00F124AC"/>
    <w:rsid w:val="00F150A0"/>
    <w:rsid w:val="00F25E79"/>
    <w:rsid w:val="00F30E02"/>
    <w:rsid w:val="00F33F1E"/>
    <w:rsid w:val="00F469DF"/>
    <w:rsid w:val="00F46E9E"/>
    <w:rsid w:val="00F50821"/>
    <w:rsid w:val="00F51188"/>
    <w:rsid w:val="00F51C21"/>
    <w:rsid w:val="00F51EEB"/>
    <w:rsid w:val="00F5585C"/>
    <w:rsid w:val="00F567C0"/>
    <w:rsid w:val="00F65BE4"/>
    <w:rsid w:val="00F674AB"/>
    <w:rsid w:val="00F7016F"/>
    <w:rsid w:val="00F71D82"/>
    <w:rsid w:val="00F762DA"/>
    <w:rsid w:val="00F92773"/>
    <w:rsid w:val="00F943D9"/>
    <w:rsid w:val="00F97264"/>
    <w:rsid w:val="00F979AA"/>
    <w:rsid w:val="00FC1107"/>
    <w:rsid w:val="00FC37A1"/>
    <w:rsid w:val="00FE1AC2"/>
    <w:rsid w:val="00FE3081"/>
    <w:rsid w:val="00FF1690"/>
    <w:rsid w:val="00FF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E13316"/>
  <w15:docId w15:val="{C48B1306-5957-AC4A-BAE1-F5D31EC0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13E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BodyText"/>
    <w:link w:val="Heading1Char"/>
    <w:uiPriority w:val="9"/>
    <w:qFormat/>
    <w:rsid w:val="00FC37A1"/>
    <w:pPr>
      <w:keepNext/>
      <w:keepLines/>
      <w:pageBreakBefore/>
      <w:numPr>
        <w:numId w:val="1"/>
      </w:numPr>
      <w:spacing w:before="60" w:after="0" w:line="300" w:lineRule="exact"/>
      <w:outlineLvl w:val="0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2">
    <w:name w:val="heading 2"/>
    <w:basedOn w:val="Heading1"/>
    <w:next w:val="BodyText"/>
    <w:link w:val="Heading2Char"/>
    <w:semiHidden/>
    <w:unhideWhenUsed/>
    <w:qFormat/>
    <w:rsid w:val="00FC37A1"/>
    <w:pPr>
      <w:pageBreakBefore w:val="0"/>
      <w:numPr>
        <w:ilvl w:val="1"/>
      </w:numPr>
      <w:spacing w:after="60"/>
      <w:outlineLvl w:val="1"/>
    </w:pPr>
    <w:rPr>
      <w:caps w:val="0"/>
    </w:rPr>
  </w:style>
  <w:style w:type="paragraph" w:styleId="Heading3">
    <w:name w:val="heading 3"/>
    <w:basedOn w:val="Heading1"/>
    <w:next w:val="BodyText"/>
    <w:link w:val="Heading3Char"/>
    <w:semiHidden/>
    <w:unhideWhenUsed/>
    <w:qFormat/>
    <w:rsid w:val="00FC37A1"/>
    <w:pPr>
      <w:pageBreakBefore w:val="0"/>
      <w:numPr>
        <w:ilvl w:val="2"/>
      </w:numPr>
      <w:spacing w:after="120"/>
      <w:outlineLvl w:val="2"/>
    </w:pPr>
    <w:rPr>
      <w:caps w:val="0"/>
    </w:rPr>
  </w:style>
  <w:style w:type="paragraph" w:styleId="Heading4">
    <w:name w:val="heading 4"/>
    <w:basedOn w:val="Heading2"/>
    <w:next w:val="BodyText"/>
    <w:link w:val="Heading4Char"/>
    <w:semiHidden/>
    <w:unhideWhenUsed/>
    <w:qFormat/>
    <w:rsid w:val="00FC37A1"/>
    <w:pPr>
      <w:numPr>
        <w:ilvl w:val="3"/>
      </w:numPr>
      <w:outlineLvl w:val="3"/>
    </w:pPr>
    <w:rPr>
      <w:szCs w:val="24"/>
    </w:rPr>
  </w:style>
  <w:style w:type="paragraph" w:styleId="Heading5">
    <w:name w:val="heading 5"/>
    <w:basedOn w:val="Heading4"/>
    <w:next w:val="BodyText"/>
    <w:link w:val="Heading5Char"/>
    <w:semiHidden/>
    <w:unhideWhenUsed/>
    <w:qFormat/>
    <w:rsid w:val="00FC37A1"/>
    <w:pPr>
      <w:numPr>
        <w:ilvl w:val="4"/>
      </w:numPr>
      <w:outlineLvl w:val="4"/>
    </w:pPr>
  </w:style>
  <w:style w:type="paragraph" w:styleId="Heading6">
    <w:name w:val="heading 6"/>
    <w:basedOn w:val="Heading5"/>
    <w:next w:val="BodyText"/>
    <w:link w:val="Heading6Char"/>
    <w:semiHidden/>
    <w:unhideWhenUsed/>
    <w:qFormat/>
    <w:rsid w:val="00FC37A1"/>
    <w:pPr>
      <w:numPr>
        <w:ilvl w:val="5"/>
      </w:numPr>
      <w:outlineLvl w:val="5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C37A1"/>
    <w:pPr>
      <w:spacing w:after="240"/>
    </w:pPr>
    <w:rPr>
      <w:rFonts w:eastAsia="Times New Roman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FC37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C37A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FC37A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FC37A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FC37A1"/>
    <w:rPr>
      <w:rFonts w:ascii="Times New Roman" w:eastAsia="Times New Roman" w:hAnsi="Times New Roman" w:cs="Times New Roman"/>
      <w:b/>
      <w:szCs w:val="24"/>
    </w:rPr>
  </w:style>
  <w:style w:type="paragraph" w:customStyle="1" w:styleId="CoverTitle1">
    <w:name w:val="Cover Title 1"/>
    <w:next w:val="Normal"/>
    <w:rsid w:val="00D0643D"/>
    <w:pPr>
      <w:keepNext/>
      <w:keepLines/>
      <w:spacing w:before="240" w:after="120" w:line="240" w:lineRule="auto"/>
      <w:jc w:val="center"/>
    </w:pPr>
    <w:rPr>
      <w:rFonts w:ascii="Arial" w:eastAsia="Times New Roman" w:hAnsi="Arial" w:cs="Times New Roman"/>
      <w:b/>
      <w:noProof/>
      <w:sz w:val="32"/>
      <w:szCs w:val="20"/>
    </w:rPr>
  </w:style>
  <w:style w:type="paragraph" w:customStyle="1" w:styleId="Default">
    <w:name w:val="Default"/>
    <w:rsid w:val="00D0643D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9685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96857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968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57"/>
    <w:rPr>
      <w:rFonts w:ascii="Segoe UI" w:hAnsi="Segoe UI" w:cs="Segoe UI"/>
      <w:sz w:val="18"/>
      <w:szCs w:val="18"/>
    </w:rPr>
  </w:style>
  <w:style w:type="paragraph" w:customStyle="1" w:styleId="Parastandard">
    <w:name w:val="Para_standard"/>
    <w:basedOn w:val="Normal"/>
    <w:link w:val="ParastandardChar1"/>
    <w:uiPriority w:val="99"/>
    <w:rsid w:val="00D54509"/>
    <w:pPr>
      <w:spacing w:after="240"/>
      <w:jc w:val="both"/>
    </w:pPr>
    <w:rPr>
      <w:rFonts w:ascii="Arial" w:eastAsia="Times New Roman" w:hAnsi="Arial"/>
      <w:sz w:val="22"/>
      <w:szCs w:val="22"/>
      <w:lang w:eastAsia="de-DE"/>
    </w:rPr>
  </w:style>
  <w:style w:type="character" w:customStyle="1" w:styleId="ParastandardChar1">
    <w:name w:val="Para_standard Char1"/>
    <w:link w:val="Parastandard"/>
    <w:uiPriority w:val="99"/>
    <w:rsid w:val="00D54509"/>
    <w:rPr>
      <w:rFonts w:ascii="Arial" w:eastAsia="Times New Roman" w:hAnsi="Arial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D54509"/>
    <w:rPr>
      <w:i/>
      <w:iCs/>
    </w:rPr>
  </w:style>
  <w:style w:type="character" w:customStyle="1" w:styleId="A-Fixt">
    <w:name w:val="A-Fixt"/>
    <w:uiPriority w:val="99"/>
    <w:rsid w:val="00C60E38"/>
    <w:rPr>
      <w:color w:val="0000FF"/>
    </w:rPr>
  </w:style>
  <w:style w:type="table" w:styleId="TableGrid">
    <w:name w:val="Table Grid"/>
    <w:basedOn w:val="TableNormal"/>
    <w:uiPriority w:val="39"/>
    <w:rsid w:val="003714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371422"/>
    <w:pPr>
      <w:keepNext/>
      <w:tabs>
        <w:tab w:val="left" w:pos="-720"/>
      </w:tabs>
      <w:suppressAutoHyphens/>
      <w:jc w:val="center"/>
    </w:pPr>
    <w:rPr>
      <w:rFonts w:asciiTheme="minorHAnsi" w:hAnsiTheme="minorHAnsi" w:cstheme="minorBidi"/>
      <w:sz w:val="22"/>
      <w:szCs w:val="22"/>
      <w:lang w:eastAsia="en-US"/>
    </w:rPr>
  </w:style>
  <w:style w:type="paragraph" w:styleId="Caption">
    <w:name w:val="caption"/>
    <w:next w:val="BodyText"/>
    <w:qFormat/>
    <w:rsid w:val="00E32972"/>
    <w:pPr>
      <w:keepNext/>
      <w:tabs>
        <w:tab w:val="left" w:pos="1134"/>
      </w:tabs>
      <w:spacing w:after="240" w:line="240" w:lineRule="auto"/>
      <w:ind w:left="1134" w:hanging="1134"/>
    </w:pPr>
    <w:rPr>
      <w:rFonts w:ascii="Tahoma" w:eastAsia="Times New Roman" w:hAnsi="Tahoma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rsid w:val="00E32972"/>
    <w:pPr>
      <w:spacing w:before="120" w:after="0"/>
      <w:ind w:left="2552" w:hanging="2552"/>
    </w:pPr>
  </w:style>
  <w:style w:type="paragraph" w:styleId="ListBullet">
    <w:name w:val="List Bullet"/>
    <w:basedOn w:val="Normal"/>
    <w:rsid w:val="00E32972"/>
    <w:pPr>
      <w:numPr>
        <w:numId w:val="2"/>
      </w:numPr>
      <w:spacing w:after="240"/>
      <w:contextualSpacing/>
    </w:pPr>
    <w:rPr>
      <w:rFonts w:eastAsia="Times New Roman"/>
      <w:szCs w:val="20"/>
      <w:lang w:val="en-US" w:eastAsia="en-US"/>
    </w:rPr>
  </w:style>
  <w:style w:type="paragraph" w:customStyle="1" w:styleId="StyleBodyTextBlack">
    <w:name w:val="Style Body Text + Black"/>
    <w:basedOn w:val="BodyText"/>
    <w:rsid w:val="00E32972"/>
    <w:rPr>
      <w:color w:val="000000"/>
    </w:rPr>
  </w:style>
  <w:style w:type="paragraph" w:customStyle="1" w:styleId="NormalAfter12pt">
    <w:name w:val="Normal + After:  12 pt"/>
    <w:basedOn w:val="Normal"/>
    <w:rsid w:val="00954860"/>
    <w:pPr>
      <w:spacing w:after="240"/>
    </w:pPr>
    <w:rPr>
      <w:rFonts w:eastAsia="Times New Roman"/>
      <w:szCs w:val="20"/>
      <w:lang w:eastAsia="en-US"/>
    </w:rPr>
  </w:style>
  <w:style w:type="character" w:customStyle="1" w:styleId="SynopsisbodyChar">
    <w:name w:val="Synopsis (body) Char"/>
    <w:basedOn w:val="DefaultParagraphFont"/>
    <w:link w:val="Synopsisbody"/>
    <w:locked/>
    <w:rsid w:val="00E9072F"/>
    <w:rPr>
      <w:szCs w:val="24"/>
      <w:lang w:val="en-US"/>
    </w:rPr>
  </w:style>
  <w:style w:type="paragraph" w:customStyle="1" w:styleId="Synopsisbody">
    <w:name w:val="Synopsis (body)"/>
    <w:basedOn w:val="Normal"/>
    <w:link w:val="SynopsisbodyChar"/>
    <w:rsid w:val="00E9072F"/>
    <w:pPr>
      <w:keepLines/>
      <w:tabs>
        <w:tab w:val="right" w:pos="1339"/>
      </w:tabs>
      <w:jc w:val="both"/>
    </w:pPr>
    <w:rPr>
      <w:rFonts w:asciiTheme="minorHAnsi" w:hAnsiTheme="minorHAnsi" w:cstheme="minorBidi"/>
      <w:sz w:val="22"/>
      <w:lang w:val="en-US" w:eastAsia="en-US"/>
    </w:rPr>
  </w:style>
  <w:style w:type="paragraph" w:customStyle="1" w:styleId="Paragraph">
    <w:name w:val="Paragraph"/>
    <w:link w:val="ParagraphChar"/>
    <w:qFormat/>
    <w:rsid w:val="00850F16"/>
    <w:pPr>
      <w:spacing w:after="240" w:line="240" w:lineRule="auto"/>
      <w:jc w:val="both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850F16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label6">
    <w:name w:val="label6"/>
    <w:basedOn w:val="DefaultParagraphFont"/>
    <w:rsid w:val="00C12675"/>
  </w:style>
  <w:style w:type="paragraph" w:styleId="Header">
    <w:name w:val="header"/>
    <w:basedOn w:val="Normal"/>
    <w:link w:val="Head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24CE2"/>
  </w:style>
  <w:style w:type="paragraph" w:styleId="Footer">
    <w:name w:val="footer"/>
    <w:basedOn w:val="Normal"/>
    <w:link w:val="FooterChar"/>
    <w:uiPriority w:val="99"/>
    <w:unhideWhenUsed/>
    <w:rsid w:val="00024C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24CE2"/>
  </w:style>
  <w:style w:type="character" w:customStyle="1" w:styleId="apple-converted-space">
    <w:name w:val="apple-converted-space"/>
    <w:basedOn w:val="DefaultParagraphFont"/>
    <w:rsid w:val="00690758"/>
  </w:style>
  <w:style w:type="character" w:styleId="Strong">
    <w:name w:val="Strong"/>
    <w:basedOn w:val="DefaultParagraphFont"/>
    <w:uiPriority w:val="22"/>
    <w:qFormat/>
    <w:rsid w:val="00690758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D33B43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3B43"/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33B4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33B4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33B43"/>
  </w:style>
  <w:style w:type="character" w:styleId="FollowedHyperlink">
    <w:name w:val="FollowedHyperlink"/>
    <w:basedOn w:val="DefaultParagraphFont"/>
    <w:uiPriority w:val="99"/>
    <w:semiHidden/>
    <w:unhideWhenUsed/>
    <w:rsid w:val="00D33B43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63113E"/>
  </w:style>
  <w:style w:type="paragraph" w:customStyle="1" w:styleId="links">
    <w:name w:val="links"/>
    <w:basedOn w:val="Normal"/>
    <w:rsid w:val="00BB588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F67F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86684"/>
    <w:pPr>
      <w:spacing w:before="100" w:beforeAutospacing="1" w:after="100" w:afterAutospacing="1"/>
    </w:pPr>
    <w:rPr>
      <w:rFonts w:eastAsia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8668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8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33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05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495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47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408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5610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9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31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1742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3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924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100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6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5241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650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116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908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451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275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7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148248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4868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8656236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301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771748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5034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36051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2466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711466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847823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21249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2499027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9952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258342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981943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39845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19597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62236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268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52224835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674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522335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0999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176953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633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268693">
                                                  <w:marLeft w:val="0"/>
                                                  <w:marRight w:val="0"/>
                                                  <w:marTop w:val="240"/>
                                                  <w:marBottom w:val="240"/>
                                                  <w:divBdr>
                                                    <w:top w:val="single" w:sz="12" w:space="0" w:color="EBEBEB"/>
                                                    <w:left w:val="none" w:sz="0" w:space="0" w:color="auto"/>
                                                    <w:bottom w:val="single" w:sz="12" w:space="0" w:color="EBEBEB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200">
                                                      <w:marLeft w:val="360"/>
                                                      <w:marRight w:val="36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19252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051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087546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80644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34900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8437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927602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3136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9984544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498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8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022435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88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482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74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55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7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6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876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210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40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351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82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39737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8887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456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3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3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0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56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8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5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20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54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8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9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2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8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0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65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1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577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3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0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80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6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17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292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6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4a1e323c-f87f-4d2d-815a-0c8badeb60d3">
      <Terms xmlns="http://schemas.microsoft.com/office/infopath/2007/PartnerControls"/>
    </TaxKeywordTaxHTField>
    <nfe697f910cb41ad8395e1ae1c72d538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NGP-8: BOE and Nicotine PK Clinical Study - Japan (992160)</TermName>
          <TermId xmlns="http://schemas.microsoft.com/office/infopath/2007/PartnerControls">f99da949-b2c3-463b-aefb-2cc82f234d6a</TermId>
        </TermInfo>
      </Terms>
    </nfe697f910cb41ad8395e1ae1c72d538>
    <o7817f91dfd74f66ac0e79e111b95b0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Reduced Risk Substantiation</TermName>
          <TermId xmlns="http://schemas.microsoft.com/office/infopath/2007/PartnerControls">6315bcb8-db85-43f8-91d5-c3c7adaef666</TermId>
        </TermInfo>
      </Terms>
    </o7817f91dfd74f66ac0e79e111b95b03>
    <d45ca06301c5464daa402dfcd20a4eb3 xmlns="4a1e323c-f87f-4d2d-815a-0c8badeb60d3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mmunication</TermName>
          <TermId xmlns="http://schemas.microsoft.com/office/infopath/2007/PartnerControls">e33b2b30-03a5-4309-8542-f3fd0a11d4f1</TermId>
        </TermInfo>
      </Terms>
    </d45ca06301c5464daa402dfcd20a4eb3>
    <mdb3574f77ab4a05a8f84bb8642daf76 xmlns="4a1e323c-f87f-4d2d-815a-0c8badeb60d3">
      <Terms xmlns="http://schemas.microsoft.com/office/infopath/2007/PartnerControls"/>
    </mdb3574f77ab4a05a8f84bb8642daf76>
    <rdSuggestedRetention xmlns="4a1e323c-f87f-4d2d-815a-0c8badeb60d3">5Y+C</rdSuggestedRetention>
    <TaxCatchAll xmlns="4a1e323c-f87f-4d2d-815a-0c8badeb60d3">
      <Value>586</Value>
      <Value>305</Value>
      <Value>1</Value>
    </TaxCatchAll>
    <_dlc_DocId xmlns="ade4cb2c-95ff-4d84-870e-2befd8d4c966">RDRRS-1423976356-206</_dlc_DocId>
    <_dlc_DocIdUrl xmlns="ade4cb2c-95ff-4d84-870e-2befd8d4c966">
      <Url>https://cirrus.batgen.com/docs/rrs/cr/crp/_layouts/15/DocIdRedir.aspx?ID=RDRRS-1423976356-206</Url>
      <Description>RDRRS-1423976356-206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SharedContentType xmlns="Microsoft.SharePoint.Taxonomy.ContentTypeSync" SourceId="828ed1d9-22a2-423d-ab2a-0417da3a4c38" ContentTypeId="0x010100B2653DE00048B145BD1E2F93C2004FD60202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RnD Project Document" ma:contentTypeID="0x010100B2653DE00048B145BD1E2F93C2004FD602020100D8E110444F2C834EB176C9307A5CF478" ma:contentTypeVersion="142" ma:contentTypeDescription="" ma:contentTypeScope="" ma:versionID="413864e4b99545838d1069e9ab001f67">
  <xsd:schema xmlns:xsd="http://www.w3.org/2001/XMLSchema" xmlns:xs="http://www.w3.org/2001/XMLSchema" xmlns:p="http://schemas.microsoft.com/office/2006/metadata/properties" xmlns:ns2="4a1e323c-f87f-4d2d-815a-0c8badeb60d3" xmlns:ns3="ade4cb2c-95ff-4d84-870e-2befd8d4c966" targetNamespace="http://schemas.microsoft.com/office/2006/metadata/properties" ma:root="true" ma:fieldsID="a194f7c83ce8204e22580088a13d3e4b" ns2:_="" ns3:_="">
    <xsd:import namespace="4a1e323c-f87f-4d2d-815a-0c8badeb60d3"/>
    <xsd:import namespace="ade4cb2c-95ff-4d84-870e-2befd8d4c966"/>
    <xsd:element name="properties">
      <xsd:complexType>
        <xsd:sequence>
          <xsd:element name="documentManagement">
            <xsd:complexType>
              <xsd:all>
                <xsd:element ref="ns2:d45ca06301c5464daa402dfcd20a4eb3" minOccurs="0"/>
                <xsd:element ref="ns2:TaxCatchAll" minOccurs="0"/>
                <xsd:element ref="ns2:TaxCatchAllLabel" minOccurs="0"/>
                <xsd:element ref="ns2:TaxKeywordTaxHTField" minOccurs="0"/>
                <xsd:element ref="ns2:rdSuggestedRetention"/>
                <xsd:element ref="ns2:mdb3574f77ab4a05a8f84bb8642daf76" minOccurs="0"/>
                <xsd:element ref="ns2:nfe697f910cb41ad8395e1ae1c72d538" minOccurs="0"/>
                <xsd:element ref="ns2:o7817f91dfd74f66ac0e79e111b95b03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e323c-f87f-4d2d-815a-0c8badeb60d3" elementFormDefault="qualified">
    <xsd:import namespace="http://schemas.microsoft.com/office/2006/documentManagement/types"/>
    <xsd:import namespace="http://schemas.microsoft.com/office/infopath/2007/PartnerControls"/>
    <xsd:element name="d45ca06301c5464daa402dfcd20a4eb3" ma:index="8" ma:taxonomy="true" ma:internalName="d45ca06301c5464daa402dfcd20a4eb3" ma:taxonomyFieldName="rdDocumentType" ma:displayName="Document Type" ma:readOnly="false" ma:default="" ma:fieldId="{d45ca063-01c5-464d-aa40-2dfcd20a4eb3}" ma:sspId="828ed1d9-22a2-423d-ab2a-0417da3a4c38" ma:termSetId="76ca85d5-58f6-46b3-a3aa-a2f01ab23af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2b7b321-7f8d-438e-8147-47a1d1b51a1f}" ma:internalName="TaxCatchAll" ma:showField="CatchAllData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2b7b321-7f8d-438e-8147-47a1d1b51a1f}" ma:internalName="TaxCatchAllLabel" ma:readOnly="true" ma:showField="CatchAllDataLabel" ma:web="ade4cb2c-95ff-4d84-870e-2befd8d4c9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Tags" ma:fieldId="{23f27201-bee3-471e-b2e7-b64fd8b7ca38}" ma:taxonomyMulti="true" ma:sspId="828ed1d9-22a2-423d-ab2a-0417da3a4c38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rdSuggestedRetention" ma:index="14" ma:displayName="Retention Period" ma:description="Permanent retention should be used for documents which support the R&amp;D Programme. Selecting permanent declares the document as a record and the retention period cannot be changed." ma:format="Dropdown" ma:internalName="rdSuggestedRetention">
      <xsd:simpleType>
        <xsd:restriction base="dms:Choice">
          <xsd:enumeration value="Permanent"/>
          <xsd:enumeration value="SUS"/>
          <xsd:enumeration value="2Y+C"/>
          <xsd:enumeration value="5Y+C"/>
          <xsd:enumeration value="10Y+C"/>
        </xsd:restriction>
      </xsd:simpleType>
    </xsd:element>
    <xsd:element name="mdb3574f77ab4a05a8f84bb8642daf76" ma:index="16" nillable="true" ma:taxonomy="true" ma:internalName="mdb3574f77ab4a05a8f84bb8642daf76" ma:taxonomyFieldName="rdCompanies" ma:displayName="Companies" ma:default="" ma:fieldId="{6db3574f-77ab-4a05-a8f8-4bb8642daf76}" ma:taxonomyMulti="true" ma:sspId="828ed1d9-22a2-423d-ab2a-0417da3a4c38" ma:termSetId="3c6d17f5-1995-43c3-8c23-a4f62583c118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nfe697f910cb41ad8395e1ae1c72d538" ma:index="18" ma:taxonomy="true" ma:internalName="nfe697f910cb41ad8395e1ae1c72d538" ma:taxonomyFieldName="rdProjects" ma:displayName="Projects" ma:readOnly="false" ma:default="" ma:fieldId="{7fe697f9-10cb-41ad-8395-e1ae1c72d538}" ma:taxonomyMulti="true" ma:sspId="828ed1d9-22a2-423d-ab2a-0417da3a4c38" ma:termSetId="c72b6f88-5cc1-4f93-bebc-3822e13a77d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7817f91dfd74f66ac0e79e111b95b03" ma:index="20" ma:taxonomy="true" ma:internalName="o7817f91dfd74f66ac0e79e111b95b03" ma:taxonomyFieldName="rdBusinessUnit" ma:displayName="Business Unit" ma:readOnly="false" ma:default="" ma:fieldId="{87817f91-dfd7-4f66-ac0e-79e111b95b03}" ma:sspId="828ed1d9-22a2-423d-ab2a-0417da3a4c38" ma:termSetId="fc5392dd-8895-4db3-8c69-ce161fa8450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4cb2c-95ff-4d84-870e-2befd8d4c966" elementFormDefault="qualified">
    <xsd:import namespace="http://schemas.microsoft.com/office/2006/documentManagement/types"/>
    <xsd:import namespace="http://schemas.microsoft.com/office/infopath/2007/PartnerControls"/>
    <xsd:element name="_dlc_DocId" ma:index="21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2BD366-3B5E-4145-8749-3D2D6B3E71D4}">
  <ds:schemaRefs>
    <ds:schemaRef ds:uri="http://schemas.microsoft.com/office/2006/metadata/properties"/>
    <ds:schemaRef ds:uri="http://schemas.microsoft.com/office/infopath/2007/PartnerControls"/>
    <ds:schemaRef ds:uri="4a1e323c-f87f-4d2d-815a-0c8badeb60d3"/>
    <ds:schemaRef ds:uri="ade4cb2c-95ff-4d84-870e-2befd8d4c966"/>
  </ds:schemaRefs>
</ds:datastoreItem>
</file>

<file path=customXml/itemProps2.xml><?xml version="1.0" encoding="utf-8"?>
<ds:datastoreItem xmlns:ds="http://schemas.openxmlformats.org/officeDocument/2006/customXml" ds:itemID="{5445A737-A9B9-4926-8076-7F8B921D773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B20DE2F-FBEB-4630-83E4-99EF11B1F84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281AAD0B-576E-4002-AE9E-4F5CE149B4B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C1E0CA7-DD33-4D89-B72A-FF5A17117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e323c-f87f-4d2d-815a-0c8badeb60d3"/>
    <ds:schemaRef ds:uri="ade4cb2c-95ff-4d84-870e-2befd8d4c9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Ian Fearon</cp:lastModifiedBy>
  <cp:revision>17</cp:revision>
  <cp:lastPrinted>2017-12-20T09:19:00Z</cp:lastPrinted>
  <dcterms:created xsi:type="dcterms:W3CDTF">2020-03-12T22:23:00Z</dcterms:created>
  <dcterms:modified xsi:type="dcterms:W3CDTF">2020-06-1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53DE00048B145BD1E2F93C2004FD602020100D8E110444F2C834EB176C9307A5CF478</vt:lpwstr>
  </property>
  <property fmtid="{D5CDD505-2E9C-101B-9397-08002B2CF9AE}" pid="3" name="_dlc_DocIdItemGuid">
    <vt:lpwstr>58131fe7-a4e9-48ca-90a4-595ba149f0bd</vt:lpwstr>
  </property>
  <property fmtid="{D5CDD505-2E9C-101B-9397-08002B2CF9AE}" pid="4" name="TaxKeyword">
    <vt:lpwstr/>
  </property>
  <property fmtid="{D5CDD505-2E9C-101B-9397-08002B2CF9AE}" pid="5" name="rdBusinessUnit">
    <vt:lpwstr>1;#Reduced Risk Substantiation|6315bcb8-db85-43f8-91d5-c3c7adaef666</vt:lpwstr>
  </property>
  <property fmtid="{D5CDD505-2E9C-101B-9397-08002B2CF9AE}" pid="6" name="rdProjects">
    <vt:lpwstr>586;#NGP-8: BOE and Nicotine PK Clinical Study - Japan (992160)|f99da949-b2c3-463b-aefb-2cc82f234d6a</vt:lpwstr>
  </property>
  <property fmtid="{D5CDD505-2E9C-101B-9397-08002B2CF9AE}" pid="7" name="rdDocumentType">
    <vt:lpwstr>305;#Communication|e33b2b30-03a5-4309-8542-f3fd0a11d4f1</vt:lpwstr>
  </property>
  <property fmtid="{D5CDD505-2E9C-101B-9397-08002B2CF9AE}" pid="8" name="rdCompanies">
    <vt:lpwstr/>
  </property>
</Properties>
</file>